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D9C" w:rsidRPr="00505818" w:rsidRDefault="005D0D9C" w:rsidP="005D0D9C">
      <w:pPr>
        <w:spacing w:line="240" w:lineRule="auto"/>
        <w:jc w:val="center"/>
      </w:pPr>
    </w:p>
    <w:p w:rsidR="00D53392" w:rsidRPr="00505818" w:rsidRDefault="00D53392" w:rsidP="00045432">
      <w:pPr>
        <w:spacing w:line="360" w:lineRule="auto"/>
        <w:jc w:val="center"/>
        <w:rPr>
          <w:color w:val="0000FF"/>
        </w:rPr>
      </w:pPr>
    </w:p>
    <w:p w:rsidR="00134061" w:rsidRPr="00505818" w:rsidRDefault="001E0698" w:rsidP="00045432">
      <w:pPr>
        <w:spacing w:line="360" w:lineRule="auto"/>
        <w:jc w:val="center"/>
        <w:rPr>
          <w:color w:val="0000FF"/>
        </w:rPr>
      </w:pPr>
      <w:r w:rsidRPr="00505818">
        <w:rPr>
          <w:color w:val="0000FF"/>
        </w:rPr>
        <w:t>Long-Term Effectiveness</w:t>
      </w:r>
      <w:r w:rsidR="00134061" w:rsidRPr="00505818">
        <w:rPr>
          <w:color w:val="0000FF"/>
        </w:rPr>
        <w:t xml:space="preserve"> of a Lifestyle Intervention for</w:t>
      </w:r>
      <w:r w:rsidR="00505818">
        <w:rPr>
          <w:color w:val="0000FF"/>
        </w:rPr>
        <w:t xml:space="preserve"> the Primary Prevention of Type </w:t>
      </w:r>
      <w:r w:rsidR="00134061" w:rsidRPr="00505818">
        <w:rPr>
          <w:color w:val="0000FF"/>
        </w:rPr>
        <w:t>2 Diabetes in a Low Socio-Economic Community</w:t>
      </w:r>
    </w:p>
    <w:p w:rsidR="00734A5A" w:rsidRPr="00505818" w:rsidRDefault="00F253A7" w:rsidP="005D0D9C">
      <w:pPr>
        <w:spacing w:line="360" w:lineRule="auto"/>
        <w:jc w:val="center"/>
        <w:rPr>
          <w:color w:val="0000FF"/>
        </w:rPr>
      </w:pPr>
      <w:r w:rsidRPr="00505818">
        <w:rPr>
          <w:color w:val="0000FF"/>
        </w:rPr>
        <w:t>– an Intervention Follow-up S</w:t>
      </w:r>
      <w:r w:rsidR="001E0698" w:rsidRPr="00505818">
        <w:rPr>
          <w:color w:val="0000FF"/>
        </w:rPr>
        <w:t>tudy</w:t>
      </w:r>
      <w:r w:rsidR="00734A5A" w:rsidRPr="00505818">
        <w:rPr>
          <w:color w:val="0000FF"/>
        </w:rPr>
        <w:t xml:space="preserve"> o</w:t>
      </w:r>
      <w:r w:rsidR="00134061" w:rsidRPr="00505818">
        <w:rPr>
          <w:color w:val="0000FF"/>
        </w:rPr>
        <w:t>n Reunion Island</w:t>
      </w:r>
      <w:r w:rsidR="000411AD" w:rsidRPr="00505818">
        <w:rPr>
          <w:color w:val="0000FF"/>
        </w:rPr>
        <w:t xml:space="preserve"> </w:t>
      </w:r>
    </w:p>
    <w:p w:rsidR="00134061" w:rsidRPr="00DE3D61" w:rsidRDefault="000411AD" w:rsidP="005D0D9C">
      <w:pPr>
        <w:spacing w:line="360" w:lineRule="auto"/>
        <w:jc w:val="center"/>
        <w:rPr>
          <w:i/>
          <w:color w:val="0000FF"/>
        </w:rPr>
      </w:pPr>
      <w:r w:rsidRPr="00DE3D61">
        <w:rPr>
          <w:i/>
          <w:color w:val="0000FF"/>
        </w:rPr>
        <w:t>(</w:t>
      </w:r>
      <w:r w:rsidR="002A1AC7">
        <w:rPr>
          <w:i/>
          <w:color w:val="0000FF"/>
        </w:rPr>
        <w:t>T</w:t>
      </w:r>
      <w:r w:rsidR="001E0698" w:rsidRPr="00DE3D61">
        <w:rPr>
          <w:i/>
          <w:color w:val="0000FF"/>
        </w:rPr>
        <w:t xml:space="preserve">he </w:t>
      </w:r>
      <w:r w:rsidRPr="00DE3D61">
        <w:rPr>
          <w:i/>
          <w:color w:val="0000FF"/>
        </w:rPr>
        <w:t xml:space="preserve">REDIA-prev1 </w:t>
      </w:r>
      <w:r w:rsidR="00734A5A" w:rsidRPr="00DE3D61">
        <w:rPr>
          <w:i/>
          <w:color w:val="0000FF"/>
        </w:rPr>
        <w:t>cohort s</w:t>
      </w:r>
      <w:r w:rsidRPr="00DE3D61">
        <w:rPr>
          <w:i/>
          <w:color w:val="0000FF"/>
        </w:rPr>
        <w:t>tudy)</w:t>
      </w:r>
    </w:p>
    <w:p w:rsidR="00A36D4A" w:rsidRPr="00505818" w:rsidRDefault="00A36D4A" w:rsidP="005D0D9C">
      <w:pPr>
        <w:spacing w:line="360" w:lineRule="auto"/>
        <w:jc w:val="center"/>
        <w:rPr>
          <w:color w:val="0000FF"/>
        </w:rPr>
      </w:pPr>
    </w:p>
    <w:p w:rsidR="00045432" w:rsidRPr="00505818" w:rsidRDefault="00045432" w:rsidP="00045432">
      <w:pPr>
        <w:pStyle w:val="TableNote"/>
        <w:tabs>
          <w:tab w:val="left" w:pos="5400"/>
        </w:tabs>
        <w:jc w:val="center"/>
        <w:rPr>
          <w:color w:val="0000FF"/>
          <w:sz w:val="20"/>
        </w:rPr>
      </w:pPr>
      <w:r w:rsidRPr="00505818">
        <w:rPr>
          <w:b/>
          <w:color w:val="0000FF"/>
          <w:sz w:val="20"/>
        </w:rPr>
        <w:t>N/A</w:t>
      </w:r>
      <w:r w:rsidRPr="00505818">
        <w:rPr>
          <w:color w:val="0000FF"/>
          <w:sz w:val="20"/>
        </w:rPr>
        <w:t>: not applicable</w:t>
      </w:r>
    </w:p>
    <w:p w:rsidR="00DE565D" w:rsidRPr="00505818" w:rsidRDefault="00DE565D" w:rsidP="00282BDB">
      <w:pPr>
        <w:spacing w:line="360" w:lineRule="auto"/>
      </w:pP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015"/>
        <w:gridCol w:w="9360"/>
        <w:gridCol w:w="960"/>
        <w:gridCol w:w="1706"/>
      </w:tblGrid>
      <w:tr w:rsidR="00134061" w:rsidRPr="00505818" w:rsidTr="00734A5A">
        <w:trPr>
          <w:trHeight w:val="719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4061" w:rsidRPr="00505818" w:rsidRDefault="00134061" w:rsidP="005D0D9C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E0E0E0"/>
            <w:vAlign w:val="center"/>
          </w:tcPr>
          <w:p w:rsidR="00134061" w:rsidRPr="00505818" w:rsidRDefault="00134061" w:rsidP="005D0D9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05818">
              <w:rPr>
                <w:bCs/>
                <w:sz w:val="20"/>
              </w:rPr>
              <w:t>Item No</w:t>
            </w:r>
            <w:r w:rsidR="00A36D4A" w:rsidRPr="00505818">
              <w:rPr>
                <w:bCs/>
                <w:sz w:val="20"/>
              </w:rPr>
              <w:t>.</w:t>
            </w:r>
          </w:p>
        </w:tc>
        <w:tc>
          <w:tcPr>
            <w:tcW w:w="9360" w:type="dxa"/>
            <w:shd w:val="clear" w:color="auto" w:fill="E0E0E0"/>
            <w:vAlign w:val="center"/>
          </w:tcPr>
          <w:p w:rsidR="00134061" w:rsidRPr="00505818" w:rsidRDefault="00134061" w:rsidP="005D0D9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05818">
              <w:rPr>
                <w:bCs/>
                <w:sz w:val="20"/>
              </w:rPr>
              <w:t>Recommendation</w:t>
            </w:r>
          </w:p>
        </w:tc>
        <w:tc>
          <w:tcPr>
            <w:tcW w:w="960" w:type="dxa"/>
            <w:shd w:val="clear" w:color="auto" w:fill="E0E0E0"/>
            <w:vAlign w:val="center"/>
          </w:tcPr>
          <w:p w:rsidR="00134061" w:rsidRPr="00505818" w:rsidRDefault="00134061" w:rsidP="005D0D9C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FF"/>
                <w:sz w:val="20"/>
              </w:rPr>
            </w:pPr>
            <w:r w:rsidRPr="00505818">
              <w:rPr>
                <w:bCs/>
                <w:color w:val="0000FF"/>
                <w:sz w:val="20"/>
              </w:rPr>
              <w:t>Fulfilled</w:t>
            </w:r>
          </w:p>
        </w:tc>
        <w:tc>
          <w:tcPr>
            <w:tcW w:w="1706" w:type="dxa"/>
            <w:shd w:val="clear" w:color="auto" w:fill="E0E0E0"/>
            <w:vAlign w:val="center"/>
          </w:tcPr>
          <w:p w:rsidR="006931D8" w:rsidRPr="00505818" w:rsidRDefault="003907AB" w:rsidP="003907AB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FF"/>
                <w:sz w:val="20"/>
              </w:rPr>
            </w:pPr>
            <w:r>
              <w:rPr>
                <w:bCs/>
                <w:color w:val="0000FF"/>
                <w:sz w:val="20"/>
              </w:rPr>
              <w:t>Reported in 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34061" w:rsidRPr="00505818" w:rsidTr="00734A5A"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505818">
              <w:rPr>
                <w:bCs/>
                <w:sz w:val="20"/>
              </w:rPr>
              <w:t xml:space="preserve"> </w:t>
            </w:r>
            <w:r w:rsidRPr="00505818">
              <w:rPr>
                <w:b/>
                <w:sz w:val="20"/>
              </w:rPr>
              <w:t>Title and abstract</w:t>
            </w:r>
          </w:p>
        </w:tc>
        <w:tc>
          <w:tcPr>
            <w:tcW w:w="1015" w:type="dxa"/>
            <w:vMerge w:val="restart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</w:t>
            </w:r>
          </w:p>
        </w:tc>
        <w:tc>
          <w:tcPr>
            <w:tcW w:w="9360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a</w:t>
            </w:r>
            <w:r w:rsidRPr="00505818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60" w:type="dxa"/>
          </w:tcPr>
          <w:p w:rsidR="00134061" w:rsidRPr="00505818" w:rsidRDefault="00E020C9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1706" w:type="dxa"/>
          </w:tcPr>
          <w:p w:rsidR="00282BDB" w:rsidRPr="006916CD" w:rsidRDefault="00282BDB" w:rsidP="001B307A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Title</w:t>
            </w:r>
            <w:r w:rsidR="002A1AC7">
              <w:rPr>
                <w:color w:val="0000FF"/>
                <w:sz w:val="20"/>
              </w:rPr>
              <w:t>.</w:t>
            </w:r>
          </w:p>
          <w:p w:rsidR="00134061" w:rsidRPr="006916CD" w:rsidRDefault="00282BDB" w:rsidP="001B307A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Abstract</w:t>
            </w:r>
            <w:r w:rsidR="002A1AC7">
              <w:rPr>
                <w:color w:val="0000FF"/>
                <w:sz w:val="20"/>
              </w:rPr>
              <w:t>.</w:t>
            </w:r>
          </w:p>
        </w:tc>
      </w:tr>
      <w:tr w:rsidR="00134061" w:rsidRPr="00505818" w:rsidTr="00734A5A"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015" w:type="dxa"/>
            <w:vMerge/>
            <w:tcBorders>
              <w:bottom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60" w:type="dxa"/>
            <w:tcBorders>
              <w:bottom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b</w:t>
            </w:r>
            <w:r w:rsidRPr="00505818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134061" w:rsidRPr="00505818" w:rsidRDefault="00E020C9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134061" w:rsidRPr="006916CD" w:rsidRDefault="00282BDB" w:rsidP="001B307A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Abstract</w:t>
            </w:r>
          </w:p>
        </w:tc>
      </w:tr>
      <w:tr w:rsidR="00621BED" w:rsidRPr="00505818" w:rsidTr="00734A5A">
        <w:tc>
          <w:tcPr>
            <w:tcW w:w="15134" w:type="dxa"/>
            <w:gridSpan w:val="5"/>
            <w:shd w:val="clear" w:color="auto" w:fill="E6E6E6"/>
          </w:tcPr>
          <w:p w:rsidR="00621BED" w:rsidRPr="006916CD" w:rsidRDefault="00621BED" w:rsidP="00621B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6916CD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134061" w:rsidRPr="00505818" w:rsidTr="00734A5A">
        <w:tc>
          <w:tcPr>
            <w:tcW w:w="2093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505818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505818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1015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2</w:t>
            </w:r>
          </w:p>
        </w:tc>
        <w:tc>
          <w:tcPr>
            <w:tcW w:w="9360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60" w:type="dxa"/>
          </w:tcPr>
          <w:p w:rsidR="00134061" w:rsidRPr="00505818" w:rsidRDefault="00E020C9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1706" w:type="dxa"/>
          </w:tcPr>
          <w:p w:rsidR="00134061" w:rsidRPr="006916CD" w:rsidRDefault="00282BDB" w:rsidP="001B307A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Introduction</w:t>
            </w:r>
          </w:p>
        </w:tc>
      </w:tr>
      <w:tr w:rsidR="00134061" w:rsidRPr="00505818" w:rsidTr="00734A5A">
        <w:tc>
          <w:tcPr>
            <w:tcW w:w="2093" w:type="dxa"/>
            <w:tcBorders>
              <w:bottom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505818">
              <w:rPr>
                <w:bCs/>
                <w:sz w:val="20"/>
              </w:rPr>
              <w:t>Objectives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3</w:t>
            </w:r>
          </w:p>
        </w:tc>
        <w:tc>
          <w:tcPr>
            <w:tcW w:w="9360" w:type="dxa"/>
            <w:tcBorders>
              <w:bottom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 xml:space="preserve">State specific objectives, including any </w:t>
            </w:r>
            <w:proofErr w:type="spellStart"/>
            <w:r w:rsidRPr="00505818">
              <w:rPr>
                <w:sz w:val="20"/>
              </w:rPr>
              <w:t>prespecified</w:t>
            </w:r>
            <w:proofErr w:type="spellEnd"/>
            <w:r w:rsidRPr="00505818">
              <w:rPr>
                <w:sz w:val="20"/>
              </w:rPr>
              <w:t xml:space="preserve"> hypotheses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134061" w:rsidRPr="00505818" w:rsidRDefault="00E020C9" w:rsidP="00E21349">
            <w:pPr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134061" w:rsidRPr="006916CD" w:rsidRDefault="00282BDB" w:rsidP="001B307A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(end of)  Introduction</w:t>
            </w:r>
          </w:p>
        </w:tc>
      </w:tr>
      <w:tr w:rsidR="00621BED" w:rsidRPr="00505818" w:rsidTr="00734A5A">
        <w:tc>
          <w:tcPr>
            <w:tcW w:w="15134" w:type="dxa"/>
            <w:gridSpan w:val="5"/>
            <w:shd w:val="clear" w:color="auto" w:fill="E6E6E6"/>
          </w:tcPr>
          <w:p w:rsidR="00621BED" w:rsidRPr="006916CD" w:rsidRDefault="00621BED" w:rsidP="00621B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6916CD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134061" w:rsidRPr="00505818" w:rsidTr="00734A5A">
        <w:tc>
          <w:tcPr>
            <w:tcW w:w="2093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505818">
              <w:rPr>
                <w:bCs/>
                <w:sz w:val="20"/>
              </w:rPr>
              <w:t>Study design</w:t>
            </w:r>
          </w:p>
        </w:tc>
        <w:tc>
          <w:tcPr>
            <w:tcW w:w="1015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4</w:t>
            </w:r>
          </w:p>
        </w:tc>
        <w:tc>
          <w:tcPr>
            <w:tcW w:w="9360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Present key elements of study design early in the paper</w:t>
            </w:r>
          </w:p>
        </w:tc>
        <w:tc>
          <w:tcPr>
            <w:tcW w:w="960" w:type="dxa"/>
          </w:tcPr>
          <w:p w:rsidR="00134061" w:rsidRPr="00505818" w:rsidRDefault="00E020C9" w:rsidP="00E21349">
            <w:pPr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1706" w:type="dxa"/>
          </w:tcPr>
          <w:p w:rsidR="005579A5" w:rsidRPr="006916CD" w:rsidRDefault="00282BDB" w:rsidP="001E0698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Study design and settings</w:t>
            </w:r>
          </w:p>
        </w:tc>
      </w:tr>
      <w:tr w:rsidR="00134061" w:rsidRPr="00505818" w:rsidTr="00734A5A">
        <w:tc>
          <w:tcPr>
            <w:tcW w:w="2093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505818">
              <w:rPr>
                <w:bCs/>
                <w:sz w:val="20"/>
              </w:rPr>
              <w:t>Setting</w:t>
            </w:r>
          </w:p>
        </w:tc>
        <w:tc>
          <w:tcPr>
            <w:tcW w:w="1015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5</w:t>
            </w:r>
          </w:p>
        </w:tc>
        <w:tc>
          <w:tcPr>
            <w:tcW w:w="9360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0" w:type="dxa"/>
          </w:tcPr>
          <w:p w:rsidR="00134061" w:rsidRPr="00505818" w:rsidRDefault="00E020C9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1706" w:type="dxa"/>
          </w:tcPr>
          <w:p w:rsidR="00282BDB" w:rsidRPr="006916CD" w:rsidRDefault="00282BDB" w:rsidP="00282BDB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Study design and settings</w:t>
            </w:r>
          </w:p>
        </w:tc>
      </w:tr>
      <w:bookmarkEnd w:id="23"/>
      <w:bookmarkEnd w:id="24"/>
      <w:tr w:rsidR="00134061" w:rsidRPr="00505818" w:rsidTr="00734A5A">
        <w:tc>
          <w:tcPr>
            <w:tcW w:w="2093" w:type="dxa"/>
            <w:vMerge w:val="restart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505818">
              <w:rPr>
                <w:bCs/>
                <w:sz w:val="20"/>
              </w:rPr>
              <w:t>Participants</w:t>
            </w:r>
          </w:p>
        </w:tc>
        <w:tc>
          <w:tcPr>
            <w:tcW w:w="1015" w:type="dxa"/>
            <w:vMerge w:val="restart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6</w:t>
            </w:r>
          </w:p>
        </w:tc>
        <w:tc>
          <w:tcPr>
            <w:tcW w:w="9360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a</w:t>
            </w:r>
            <w:r w:rsidRPr="00505818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60" w:type="dxa"/>
          </w:tcPr>
          <w:p w:rsidR="00134061" w:rsidRPr="00505818" w:rsidRDefault="00E020C9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1706" w:type="dxa"/>
          </w:tcPr>
          <w:p w:rsidR="00282BDB" w:rsidRPr="006916CD" w:rsidRDefault="00282BDB" w:rsidP="00282BDB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Population.</w:t>
            </w:r>
          </w:p>
          <w:p w:rsidR="00282BDB" w:rsidRPr="006916CD" w:rsidRDefault="00282BDB" w:rsidP="00282BDB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Study design and settings.</w:t>
            </w:r>
          </w:p>
          <w:p w:rsidR="00E020C9" w:rsidRPr="006916CD" w:rsidRDefault="00282BDB" w:rsidP="00282BDB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(beginning of) Data collection.</w:t>
            </w:r>
          </w:p>
        </w:tc>
      </w:tr>
      <w:tr w:rsidR="00134061" w:rsidRPr="00505818" w:rsidTr="00734A5A">
        <w:tc>
          <w:tcPr>
            <w:tcW w:w="2093" w:type="dxa"/>
            <w:vMerge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1015" w:type="dxa"/>
            <w:vMerge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60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b</w:t>
            </w:r>
            <w:r w:rsidRPr="00505818">
              <w:rPr>
                <w:sz w:val="20"/>
              </w:rPr>
              <w:t>)</w:t>
            </w:r>
            <w:r w:rsidRPr="00505818">
              <w:rPr>
                <w:b/>
                <w:bCs/>
                <w:sz w:val="20"/>
              </w:rPr>
              <w:t xml:space="preserve"> </w:t>
            </w:r>
            <w:r w:rsidRPr="00505818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60" w:type="dxa"/>
          </w:tcPr>
          <w:p w:rsidR="00134061" w:rsidRPr="00505818" w:rsidRDefault="00E020C9" w:rsidP="00E21349">
            <w:pPr>
              <w:tabs>
                <w:tab w:val="left" w:pos="5400"/>
              </w:tabs>
              <w:jc w:val="center"/>
              <w:rPr>
                <w:b/>
                <w:color w:val="0000FF"/>
                <w:sz w:val="20"/>
              </w:rPr>
            </w:pPr>
            <w:r w:rsidRPr="00505818">
              <w:rPr>
                <w:b/>
                <w:color w:val="0000FF"/>
                <w:sz w:val="20"/>
              </w:rPr>
              <w:t>N</w:t>
            </w:r>
            <w:r w:rsidR="00DA000D" w:rsidRPr="00505818">
              <w:rPr>
                <w:b/>
                <w:color w:val="0000FF"/>
                <w:sz w:val="20"/>
              </w:rPr>
              <w:t>/</w:t>
            </w:r>
            <w:r w:rsidRPr="00505818">
              <w:rPr>
                <w:b/>
                <w:color w:val="0000FF"/>
                <w:sz w:val="20"/>
              </w:rPr>
              <w:t>A</w:t>
            </w:r>
          </w:p>
        </w:tc>
        <w:tc>
          <w:tcPr>
            <w:tcW w:w="1706" w:type="dxa"/>
          </w:tcPr>
          <w:p w:rsidR="00134061" w:rsidRPr="006916CD" w:rsidRDefault="000411AD" w:rsidP="00282BDB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</w:t>
            </w:r>
          </w:p>
        </w:tc>
      </w:tr>
    </w:tbl>
    <w:p w:rsidR="00907FD5" w:rsidRDefault="00907FD5"/>
    <w:p w:rsidR="00D42029" w:rsidRDefault="00D42029"/>
    <w:p w:rsidR="00E85056" w:rsidRDefault="00E85056"/>
    <w:p w:rsidR="00E85056" w:rsidRPr="00505818" w:rsidRDefault="00E85056"/>
    <w:tbl>
      <w:tblPr>
        <w:tblW w:w="15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840"/>
        <w:gridCol w:w="7992"/>
        <w:gridCol w:w="1559"/>
        <w:gridCol w:w="2809"/>
      </w:tblGrid>
      <w:tr w:rsidR="00907FD5" w:rsidRPr="00505818" w:rsidTr="00011AC1">
        <w:trPr>
          <w:trHeight w:val="782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7FD5" w:rsidRPr="00505818" w:rsidRDefault="00907FD5" w:rsidP="0084698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E0E0E0"/>
            <w:vAlign w:val="center"/>
          </w:tcPr>
          <w:p w:rsidR="00907FD5" w:rsidRPr="00505818" w:rsidRDefault="00907FD5" w:rsidP="0084698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05818">
              <w:rPr>
                <w:bCs/>
                <w:sz w:val="20"/>
              </w:rPr>
              <w:t>Item No.</w:t>
            </w:r>
          </w:p>
        </w:tc>
        <w:tc>
          <w:tcPr>
            <w:tcW w:w="7992" w:type="dxa"/>
            <w:shd w:val="clear" w:color="auto" w:fill="E0E0E0"/>
            <w:vAlign w:val="center"/>
          </w:tcPr>
          <w:p w:rsidR="00907FD5" w:rsidRPr="00505818" w:rsidRDefault="00907FD5" w:rsidP="0084698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05818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shd w:val="clear" w:color="auto" w:fill="E0E0E0"/>
            <w:vAlign w:val="center"/>
          </w:tcPr>
          <w:p w:rsidR="00907FD5" w:rsidRPr="00505818" w:rsidRDefault="00907FD5" w:rsidP="00846981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FF"/>
                <w:sz w:val="20"/>
              </w:rPr>
            </w:pPr>
            <w:r w:rsidRPr="00505818">
              <w:rPr>
                <w:bCs/>
                <w:color w:val="0000FF"/>
                <w:sz w:val="20"/>
              </w:rPr>
              <w:t>Fulfilled</w:t>
            </w:r>
          </w:p>
        </w:tc>
        <w:tc>
          <w:tcPr>
            <w:tcW w:w="2809" w:type="dxa"/>
            <w:shd w:val="clear" w:color="auto" w:fill="E0E0E0"/>
            <w:vAlign w:val="center"/>
          </w:tcPr>
          <w:p w:rsidR="00907FD5" w:rsidRPr="00505818" w:rsidRDefault="003907AB" w:rsidP="003907AB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FF"/>
                <w:sz w:val="20"/>
              </w:rPr>
            </w:pPr>
            <w:r>
              <w:rPr>
                <w:bCs/>
                <w:color w:val="0000FF"/>
                <w:sz w:val="20"/>
              </w:rPr>
              <w:t>Reported in section</w:t>
            </w:r>
          </w:p>
        </w:tc>
      </w:tr>
      <w:tr w:rsidR="00134061" w:rsidRPr="00505818" w:rsidTr="00011AC1">
        <w:tc>
          <w:tcPr>
            <w:tcW w:w="1908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505818">
              <w:rPr>
                <w:bCs/>
                <w:sz w:val="20"/>
              </w:rPr>
              <w:t>Variables</w:t>
            </w:r>
          </w:p>
        </w:tc>
        <w:tc>
          <w:tcPr>
            <w:tcW w:w="840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7</w:t>
            </w:r>
          </w:p>
        </w:tc>
        <w:tc>
          <w:tcPr>
            <w:tcW w:w="7992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34061" w:rsidRPr="00505818" w:rsidRDefault="00CD5972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CD5972" w:rsidRDefault="00BC428E" w:rsidP="00011AC1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 Outcomes</w:t>
            </w:r>
            <w:r w:rsidR="00011AC1" w:rsidRPr="006916CD">
              <w:rPr>
                <w:color w:val="0000FF"/>
                <w:sz w:val="20"/>
              </w:rPr>
              <w:t>.</w:t>
            </w:r>
          </w:p>
          <w:p w:rsidR="00BC428E" w:rsidRPr="006916CD" w:rsidRDefault="00E437C3" w:rsidP="00011AC1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 xml:space="preserve">- Intervention &amp; </w:t>
            </w:r>
            <w:del w:id="29" w:author="RCAAAAAT UTILISATEUR 13" w:date="2015-12-18T10:53:00Z">
              <w:r w:rsidDel="00350F3B">
                <w:rPr>
                  <w:color w:val="0000FF"/>
                  <w:sz w:val="20"/>
                </w:rPr>
                <w:delText>S1 File</w:delText>
              </w:r>
            </w:del>
            <w:ins w:id="30" w:author="RCAAAAAT UTILISATEUR 13" w:date="2015-12-18T10:53:00Z">
              <w:r w:rsidR="00350F3B">
                <w:rPr>
                  <w:color w:val="0000FF"/>
                  <w:sz w:val="20"/>
                </w:rPr>
                <w:t>S1 Appendix</w:t>
              </w:r>
            </w:ins>
            <w:r>
              <w:rPr>
                <w:color w:val="0000FF"/>
                <w:sz w:val="20"/>
              </w:rPr>
              <w:t>.</w:t>
            </w:r>
          </w:p>
          <w:p w:rsidR="00011AC1" w:rsidRPr="006916CD" w:rsidRDefault="00011AC1" w:rsidP="00011AC1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Statistical analysis.</w:t>
            </w:r>
          </w:p>
        </w:tc>
      </w:tr>
      <w:tr w:rsidR="00134061" w:rsidRPr="00505818" w:rsidTr="00011AC1">
        <w:trPr>
          <w:trHeight w:val="294"/>
        </w:trPr>
        <w:tc>
          <w:tcPr>
            <w:tcW w:w="1908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7"/>
            <w:bookmarkEnd w:id="28"/>
            <w:r w:rsidRPr="00505818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505818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840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8</w:t>
            </w:r>
            <w:bookmarkStart w:id="35" w:name="bold19"/>
            <w:r w:rsidRPr="00505818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7992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i/>
                <w:sz w:val="20"/>
              </w:rPr>
              <w:t xml:space="preserve"> </w:t>
            </w:r>
            <w:r w:rsidRPr="00505818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34061" w:rsidRPr="00505818" w:rsidRDefault="00CD5972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134061" w:rsidRPr="006916CD" w:rsidRDefault="00011AC1" w:rsidP="001B307A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Data collection</w:t>
            </w:r>
          </w:p>
        </w:tc>
      </w:tr>
      <w:tr w:rsidR="00134061" w:rsidRPr="000C25F3" w:rsidTr="00011AC1">
        <w:tc>
          <w:tcPr>
            <w:tcW w:w="1908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505818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40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9</w:t>
            </w:r>
          </w:p>
        </w:tc>
        <w:tc>
          <w:tcPr>
            <w:tcW w:w="7992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505818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34061" w:rsidRPr="00505818" w:rsidRDefault="005579A5" w:rsidP="00E21349">
            <w:pPr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BC428E" w:rsidRDefault="00BC428E" w:rsidP="00011AC1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 xml:space="preserve">- </w:t>
            </w:r>
            <w:r w:rsidRPr="00BC428E">
              <w:rPr>
                <w:color w:val="0000FF"/>
                <w:sz w:val="20"/>
              </w:rPr>
              <w:t>Usual diet assessment</w:t>
            </w:r>
            <w:r>
              <w:rPr>
                <w:color w:val="0000FF"/>
                <w:sz w:val="20"/>
              </w:rPr>
              <w:t>.</w:t>
            </w:r>
          </w:p>
          <w:p w:rsidR="00011AC1" w:rsidRPr="006916CD" w:rsidRDefault="00BC428E" w:rsidP="00011AC1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- Outcome</w:t>
            </w:r>
            <w:r w:rsidR="00011AC1" w:rsidRPr="006916CD">
              <w:rPr>
                <w:color w:val="0000FF"/>
                <w:sz w:val="20"/>
              </w:rPr>
              <w:t>s.</w:t>
            </w:r>
          </w:p>
          <w:p w:rsidR="00907FD5" w:rsidRPr="00BC428E" w:rsidRDefault="00011AC1" w:rsidP="00011AC1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Statistical analysis.</w:t>
            </w:r>
          </w:p>
        </w:tc>
      </w:tr>
      <w:tr w:rsidR="00134061" w:rsidRPr="00505818" w:rsidTr="00011AC1">
        <w:tc>
          <w:tcPr>
            <w:tcW w:w="1908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505818">
              <w:rPr>
                <w:bCs/>
                <w:sz w:val="20"/>
              </w:rPr>
              <w:t>Study size</w:t>
            </w:r>
          </w:p>
        </w:tc>
        <w:tc>
          <w:tcPr>
            <w:tcW w:w="840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0</w:t>
            </w:r>
          </w:p>
        </w:tc>
        <w:tc>
          <w:tcPr>
            <w:tcW w:w="7992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34061" w:rsidRPr="00505818" w:rsidRDefault="005579A5" w:rsidP="00E21349">
            <w:pPr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134061" w:rsidRPr="006916CD" w:rsidRDefault="00011AC1" w:rsidP="001B307A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Minimum detectable difference: prior calculation</w:t>
            </w:r>
          </w:p>
        </w:tc>
      </w:tr>
      <w:tr w:rsidR="00134061" w:rsidRPr="00505818" w:rsidTr="00011AC1">
        <w:tc>
          <w:tcPr>
            <w:tcW w:w="1908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505818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505818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840" w:type="dxa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1</w:t>
            </w:r>
          </w:p>
        </w:tc>
        <w:tc>
          <w:tcPr>
            <w:tcW w:w="7992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</w:tcPr>
          <w:p w:rsidR="00134061" w:rsidRPr="00505818" w:rsidRDefault="005579A5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134061" w:rsidRPr="006916CD" w:rsidRDefault="00011AC1" w:rsidP="00011AC1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Statistical analysis</w:t>
            </w:r>
          </w:p>
        </w:tc>
      </w:tr>
      <w:tr w:rsidR="00134061" w:rsidRPr="00505818" w:rsidTr="00011AC1">
        <w:tc>
          <w:tcPr>
            <w:tcW w:w="1908" w:type="dxa"/>
            <w:vMerge w:val="restart"/>
            <w:tcBorders>
              <w:top w:val="single" w:sz="4" w:space="0" w:color="auto"/>
            </w:tcBorders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505818">
              <w:rPr>
                <w:sz w:val="20"/>
              </w:rPr>
              <w:t>Statistical</w:t>
            </w:r>
            <w:bookmarkStart w:id="45" w:name="italic25"/>
            <w:bookmarkEnd w:id="44"/>
            <w:r w:rsidRPr="00505818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840" w:type="dxa"/>
            <w:vMerge w:val="restart"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2</w:t>
            </w:r>
          </w:p>
        </w:tc>
        <w:tc>
          <w:tcPr>
            <w:tcW w:w="7992" w:type="dxa"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a</w:t>
            </w:r>
            <w:r w:rsidRPr="00505818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</w:tcPr>
          <w:p w:rsidR="00134061" w:rsidRPr="000A27E4" w:rsidRDefault="005579A5" w:rsidP="00E21349">
            <w:pPr>
              <w:jc w:val="center"/>
              <w:rPr>
                <w:color w:val="0000FF"/>
                <w:sz w:val="20"/>
              </w:rPr>
            </w:pPr>
            <w:r w:rsidRPr="000A27E4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134061" w:rsidRPr="006916CD" w:rsidRDefault="00011AC1" w:rsidP="001B307A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Statistical analysis</w:t>
            </w:r>
          </w:p>
        </w:tc>
      </w:tr>
      <w:tr w:rsidR="000411AD" w:rsidRPr="00505818" w:rsidTr="00011AC1">
        <w:tc>
          <w:tcPr>
            <w:tcW w:w="1908" w:type="dxa"/>
            <w:vMerge/>
          </w:tcPr>
          <w:p w:rsidR="000411AD" w:rsidRPr="00505818" w:rsidRDefault="000411A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840" w:type="dxa"/>
            <w:vMerge/>
          </w:tcPr>
          <w:p w:rsidR="000411AD" w:rsidRPr="00505818" w:rsidRDefault="000411A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92" w:type="dxa"/>
          </w:tcPr>
          <w:p w:rsidR="000411AD" w:rsidRPr="00505818" w:rsidRDefault="000411AD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b</w:t>
            </w:r>
            <w:r w:rsidRPr="00505818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368" w:type="dxa"/>
            <w:gridSpan w:val="2"/>
          </w:tcPr>
          <w:p w:rsidR="000411AD" w:rsidRPr="006916CD" w:rsidRDefault="00011AC1" w:rsidP="001B307A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In next publication project</w:t>
            </w:r>
          </w:p>
        </w:tc>
      </w:tr>
      <w:tr w:rsidR="00134061" w:rsidRPr="00505818" w:rsidTr="00011AC1">
        <w:tc>
          <w:tcPr>
            <w:tcW w:w="1908" w:type="dxa"/>
            <w:vMerge/>
          </w:tcPr>
          <w:p w:rsidR="00134061" w:rsidRPr="00505818" w:rsidRDefault="0013406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840" w:type="dxa"/>
            <w:vMerge/>
          </w:tcPr>
          <w:p w:rsidR="00134061" w:rsidRPr="00505818" w:rsidRDefault="0013406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92" w:type="dxa"/>
          </w:tcPr>
          <w:p w:rsidR="00134061" w:rsidRPr="00505818" w:rsidRDefault="002108AE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c)</w:t>
            </w:r>
            <w:r w:rsidR="00134061" w:rsidRPr="00505818">
              <w:rPr>
                <w:sz w:val="20"/>
              </w:rPr>
              <w:t xml:space="preserve"> Explain how missing data were addressed</w:t>
            </w:r>
          </w:p>
        </w:tc>
        <w:tc>
          <w:tcPr>
            <w:tcW w:w="1559" w:type="dxa"/>
          </w:tcPr>
          <w:p w:rsidR="00134061" w:rsidRPr="00505818" w:rsidRDefault="005579A5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1F3A6B" w:rsidRPr="006916CD" w:rsidRDefault="00011AC1" w:rsidP="009C3764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Statistical analysis.</w:t>
            </w:r>
          </w:p>
          <w:p w:rsidR="00011AC1" w:rsidRPr="006916CD" w:rsidRDefault="00011AC1" w:rsidP="009C3764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Figure 1.</w:t>
            </w:r>
          </w:p>
        </w:tc>
      </w:tr>
      <w:tr w:rsidR="005579A5" w:rsidRPr="00505818" w:rsidTr="00011AC1">
        <w:tc>
          <w:tcPr>
            <w:tcW w:w="1908" w:type="dxa"/>
            <w:vMerge/>
          </w:tcPr>
          <w:p w:rsidR="005579A5" w:rsidRPr="00505818" w:rsidRDefault="005579A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840" w:type="dxa"/>
            <w:vMerge/>
          </w:tcPr>
          <w:p w:rsidR="005579A5" w:rsidRPr="00505818" w:rsidRDefault="005579A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92" w:type="dxa"/>
          </w:tcPr>
          <w:p w:rsidR="005579A5" w:rsidRPr="00505818" w:rsidRDefault="005579A5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d</w:t>
            </w:r>
            <w:r w:rsidRPr="00505818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559" w:type="dxa"/>
          </w:tcPr>
          <w:p w:rsidR="005579A5" w:rsidRPr="00505818" w:rsidRDefault="005579A5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</w:tcPr>
          <w:p w:rsidR="005579A5" w:rsidRPr="006916CD" w:rsidRDefault="00011AC1" w:rsidP="00CA323E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Figure 1</w:t>
            </w:r>
          </w:p>
        </w:tc>
      </w:tr>
      <w:tr w:rsidR="009D09D5" w:rsidRPr="00505818" w:rsidTr="00011AC1">
        <w:tc>
          <w:tcPr>
            <w:tcW w:w="1908" w:type="dxa"/>
            <w:vMerge/>
            <w:tcBorders>
              <w:bottom w:val="single" w:sz="4" w:space="0" w:color="auto"/>
            </w:tcBorders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840" w:type="dxa"/>
            <w:vMerge/>
            <w:tcBorders>
              <w:bottom w:val="single" w:sz="4" w:space="0" w:color="auto"/>
            </w:tcBorders>
          </w:tcPr>
          <w:p w:rsidR="009D09D5" w:rsidRPr="00505818" w:rsidRDefault="009D09D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92" w:type="dxa"/>
            <w:tcBorders>
              <w:bottom w:val="single" w:sz="4" w:space="0" w:color="auto"/>
            </w:tcBorders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e</w:t>
            </w:r>
            <w:r w:rsidRPr="00505818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D09D5" w:rsidRPr="00505818" w:rsidRDefault="009D09D5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:rsidR="009D09D5" w:rsidRPr="006916CD" w:rsidRDefault="00011AC1" w:rsidP="00050465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Statistical analysis</w:t>
            </w:r>
          </w:p>
        </w:tc>
      </w:tr>
    </w:tbl>
    <w:p w:rsidR="00050465" w:rsidRDefault="00050465"/>
    <w:p w:rsidR="00050465" w:rsidRDefault="00050465">
      <w:pPr>
        <w:spacing w:line="240" w:lineRule="auto"/>
      </w:pPr>
      <w:r>
        <w:br w:type="page"/>
      </w:r>
    </w:p>
    <w:p w:rsidR="00050465" w:rsidRDefault="00050465"/>
    <w:p w:rsidR="007F559F" w:rsidRDefault="007F559F"/>
    <w:p w:rsidR="007F559F" w:rsidRDefault="007F559F"/>
    <w:tbl>
      <w:tblPr>
        <w:tblW w:w="15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851"/>
        <w:gridCol w:w="8646"/>
        <w:gridCol w:w="1134"/>
        <w:gridCol w:w="2526"/>
      </w:tblGrid>
      <w:tr w:rsidR="00050465" w:rsidRPr="00505818" w:rsidTr="00DE3D61">
        <w:trPr>
          <w:trHeight w:val="532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0465" w:rsidRPr="00505818" w:rsidRDefault="00050465" w:rsidP="00F94C81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050465" w:rsidRPr="00505818" w:rsidRDefault="00050465" w:rsidP="00F94C81">
            <w:pPr>
              <w:jc w:val="center"/>
              <w:rPr>
                <w:b/>
                <w:sz w:val="20"/>
              </w:rPr>
            </w:pPr>
            <w:r w:rsidRPr="00505818">
              <w:rPr>
                <w:b/>
                <w:sz w:val="20"/>
              </w:rPr>
              <w:t>Item No.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050465" w:rsidRPr="00505818" w:rsidRDefault="00050465" w:rsidP="00F94C81">
            <w:pPr>
              <w:jc w:val="center"/>
              <w:rPr>
                <w:b/>
                <w:sz w:val="20"/>
              </w:rPr>
            </w:pPr>
            <w:r w:rsidRPr="00505818">
              <w:rPr>
                <w:b/>
                <w:sz w:val="20"/>
              </w:rPr>
              <w:t>Recommend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050465" w:rsidRPr="00505818" w:rsidRDefault="00050465" w:rsidP="00DE3D61">
            <w:pPr>
              <w:spacing w:line="240" w:lineRule="auto"/>
              <w:jc w:val="center"/>
              <w:rPr>
                <w:b/>
                <w:color w:val="0000FF"/>
                <w:sz w:val="20"/>
              </w:rPr>
            </w:pPr>
            <w:r w:rsidRPr="00505818">
              <w:rPr>
                <w:b/>
                <w:color w:val="0000FF"/>
                <w:sz w:val="20"/>
              </w:rPr>
              <w:t>Fulfilled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050465" w:rsidRPr="00505818" w:rsidRDefault="003907AB" w:rsidP="00DE3D61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FF"/>
                <w:sz w:val="20"/>
              </w:rPr>
            </w:pPr>
            <w:r>
              <w:rPr>
                <w:bCs/>
                <w:color w:val="0000FF"/>
                <w:sz w:val="20"/>
              </w:rPr>
              <w:t>Reported in section</w:t>
            </w:r>
          </w:p>
        </w:tc>
      </w:tr>
      <w:tr w:rsidR="007F559F" w:rsidRPr="00505818" w:rsidTr="00715C9E">
        <w:tc>
          <w:tcPr>
            <w:tcW w:w="1951" w:type="dxa"/>
            <w:shd w:val="clear" w:color="auto" w:fill="E6E6E6"/>
          </w:tcPr>
          <w:p w:rsidR="007F559F" w:rsidRPr="00505818" w:rsidRDefault="007F559F" w:rsidP="00621B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505818">
              <w:rPr>
                <w:sz w:val="20"/>
              </w:rPr>
              <w:t>Results</w:t>
            </w:r>
          </w:p>
        </w:tc>
        <w:bookmarkEnd w:id="54"/>
        <w:bookmarkEnd w:id="55"/>
        <w:tc>
          <w:tcPr>
            <w:tcW w:w="13157" w:type="dxa"/>
            <w:gridSpan w:val="4"/>
            <w:shd w:val="clear" w:color="auto" w:fill="E6E6E6"/>
          </w:tcPr>
          <w:p w:rsidR="007F559F" w:rsidRPr="00505818" w:rsidRDefault="007F559F" w:rsidP="00621B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D09D5" w:rsidRPr="00505818" w:rsidTr="00DE3D61">
        <w:tc>
          <w:tcPr>
            <w:tcW w:w="1951" w:type="dxa"/>
            <w:vMerge w:val="restart"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505818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851" w:type="dxa"/>
            <w:vMerge w:val="restart"/>
          </w:tcPr>
          <w:p w:rsidR="009D09D5" w:rsidRPr="00505818" w:rsidRDefault="009D09D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3</w:t>
            </w:r>
            <w:bookmarkStart w:id="58" w:name="bold30"/>
            <w:r w:rsidRPr="00505818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8646" w:type="dxa"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a) Report numbers of individuals at each stage of study—</w:t>
            </w:r>
            <w:proofErr w:type="spellStart"/>
            <w:r w:rsidRPr="00505818">
              <w:rPr>
                <w:sz w:val="20"/>
              </w:rPr>
              <w:t>eg</w:t>
            </w:r>
            <w:proofErr w:type="spellEnd"/>
            <w:r w:rsidRPr="00505818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</w:tcPr>
          <w:p w:rsidR="009D09D5" w:rsidRPr="00505818" w:rsidRDefault="009D09D5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9D09D5" w:rsidRPr="006916CD" w:rsidRDefault="00684E09" w:rsidP="00684E09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 xml:space="preserve">- </w:t>
            </w:r>
            <w:r w:rsidR="00011AC1" w:rsidRPr="006916CD">
              <w:rPr>
                <w:color w:val="0000FF"/>
                <w:sz w:val="20"/>
              </w:rPr>
              <w:t>Figure 1</w:t>
            </w:r>
            <w:r w:rsidRPr="006916CD">
              <w:rPr>
                <w:color w:val="0000FF"/>
                <w:sz w:val="20"/>
              </w:rPr>
              <w:t>.</w:t>
            </w:r>
          </w:p>
          <w:p w:rsidR="00684E09" w:rsidRPr="006916CD" w:rsidRDefault="00684E09" w:rsidP="002A1AC7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Selection of participants.</w:t>
            </w:r>
          </w:p>
        </w:tc>
      </w:tr>
      <w:tr w:rsidR="009D09D5" w:rsidRPr="00505818" w:rsidTr="00DE3D61">
        <w:tc>
          <w:tcPr>
            <w:tcW w:w="1951" w:type="dxa"/>
            <w:vMerge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851" w:type="dxa"/>
            <w:vMerge/>
          </w:tcPr>
          <w:p w:rsidR="009D09D5" w:rsidRPr="00505818" w:rsidRDefault="009D09D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6" w:type="dxa"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b) Give reasons for non-participation at each stage</w:t>
            </w:r>
          </w:p>
        </w:tc>
        <w:tc>
          <w:tcPr>
            <w:tcW w:w="1134" w:type="dxa"/>
          </w:tcPr>
          <w:p w:rsidR="009D09D5" w:rsidRPr="00505818" w:rsidRDefault="009D09D5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9D09D5" w:rsidRPr="006916CD" w:rsidRDefault="00684E09" w:rsidP="00684E09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Figure 1</w:t>
            </w:r>
          </w:p>
        </w:tc>
      </w:tr>
      <w:tr w:rsidR="009D09D5" w:rsidRPr="00505818" w:rsidTr="00DE3D61">
        <w:tc>
          <w:tcPr>
            <w:tcW w:w="1951" w:type="dxa"/>
            <w:vMerge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851" w:type="dxa"/>
            <w:vMerge/>
          </w:tcPr>
          <w:p w:rsidR="009D09D5" w:rsidRPr="00505818" w:rsidRDefault="009D09D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6" w:type="dxa"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505818">
              <w:rPr>
                <w:sz w:val="20"/>
              </w:rPr>
              <w:t>(c) Consider use of a flow diagram</w:t>
            </w:r>
            <w:bookmarkEnd w:id="63"/>
          </w:p>
        </w:tc>
        <w:tc>
          <w:tcPr>
            <w:tcW w:w="1134" w:type="dxa"/>
          </w:tcPr>
          <w:p w:rsidR="009D09D5" w:rsidRPr="00505818" w:rsidRDefault="009D09D5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9D09D5" w:rsidRPr="006916CD" w:rsidRDefault="00684E09" w:rsidP="00684E09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Figure 1</w:t>
            </w:r>
          </w:p>
        </w:tc>
      </w:tr>
      <w:tr w:rsidR="009D09D5" w:rsidRPr="00505818" w:rsidTr="00DE3D61">
        <w:tc>
          <w:tcPr>
            <w:tcW w:w="1951" w:type="dxa"/>
            <w:vMerge w:val="restart"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505818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505818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851" w:type="dxa"/>
            <w:vMerge w:val="restart"/>
          </w:tcPr>
          <w:p w:rsidR="009D09D5" w:rsidRPr="00505818" w:rsidRDefault="009D09D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4</w:t>
            </w:r>
            <w:bookmarkStart w:id="68" w:name="bold35"/>
            <w:r w:rsidRPr="00505818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8646" w:type="dxa"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a) Give characteristics of study participants (</w:t>
            </w:r>
            <w:proofErr w:type="spellStart"/>
            <w:r w:rsidRPr="00505818">
              <w:rPr>
                <w:sz w:val="20"/>
              </w:rPr>
              <w:t>eg</w:t>
            </w:r>
            <w:proofErr w:type="spellEnd"/>
            <w:r w:rsidRPr="00505818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34" w:type="dxa"/>
          </w:tcPr>
          <w:p w:rsidR="009D09D5" w:rsidRPr="00505818" w:rsidRDefault="009D09D5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684E09" w:rsidRPr="006916CD" w:rsidRDefault="00684E09" w:rsidP="00684E09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Selection of participants.</w:t>
            </w:r>
          </w:p>
          <w:p w:rsidR="009D09D5" w:rsidRPr="006916CD" w:rsidRDefault="00684E09" w:rsidP="00684E09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 xml:space="preserve">- </w:t>
            </w:r>
            <w:del w:id="69" w:author="RCAAAAAT UTILISATEUR 13" w:date="2015-12-18T10:54:00Z">
              <w:r w:rsidRPr="006916CD" w:rsidDel="00350F3B">
                <w:rPr>
                  <w:color w:val="0000FF"/>
                  <w:sz w:val="20"/>
                </w:rPr>
                <w:delText>Table 1</w:delText>
              </w:r>
            </w:del>
            <w:ins w:id="70" w:author="RCAAAAAT UTILISATEUR 13" w:date="2015-12-18T10:54:00Z">
              <w:r w:rsidR="00350F3B">
                <w:rPr>
                  <w:color w:val="0000FF"/>
                  <w:sz w:val="20"/>
                </w:rPr>
                <w:t>Tables 1 &amp; 2</w:t>
              </w:r>
            </w:ins>
            <w:r w:rsidRPr="006916CD">
              <w:rPr>
                <w:color w:val="0000FF"/>
                <w:sz w:val="20"/>
              </w:rPr>
              <w:t>.</w:t>
            </w:r>
          </w:p>
        </w:tc>
      </w:tr>
      <w:tr w:rsidR="009D09D5" w:rsidRPr="00505818" w:rsidTr="00DE3D61">
        <w:tc>
          <w:tcPr>
            <w:tcW w:w="1951" w:type="dxa"/>
            <w:vMerge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851" w:type="dxa"/>
            <w:vMerge/>
          </w:tcPr>
          <w:p w:rsidR="009D09D5" w:rsidRPr="00505818" w:rsidRDefault="009D09D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6" w:type="dxa"/>
          </w:tcPr>
          <w:p w:rsidR="009D09D5" w:rsidRPr="00505818" w:rsidRDefault="009D09D5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34" w:type="dxa"/>
          </w:tcPr>
          <w:p w:rsidR="009D09D5" w:rsidRPr="00505818" w:rsidRDefault="005D0D9C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9D09D5" w:rsidRPr="006916CD" w:rsidRDefault="00684E09" w:rsidP="00684E0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del w:id="73" w:author="RCAAAAAT UTILISATEUR 13" w:date="2015-12-18T10:54:00Z">
              <w:r w:rsidRPr="006916CD" w:rsidDel="00350F3B">
                <w:rPr>
                  <w:color w:val="0000FF"/>
                  <w:sz w:val="20"/>
                </w:rPr>
                <w:delText>Table 1</w:delText>
              </w:r>
            </w:del>
            <w:ins w:id="74" w:author="RCAAAAAT UTILISATEUR 13" w:date="2015-12-18T10:54:00Z">
              <w:r w:rsidR="00350F3B">
                <w:rPr>
                  <w:color w:val="0000FF"/>
                  <w:sz w:val="20"/>
                </w:rPr>
                <w:t>Tables 1 &amp; 2</w:t>
              </w:r>
            </w:ins>
            <w:r w:rsidRPr="006916CD">
              <w:rPr>
                <w:color w:val="0000FF"/>
                <w:sz w:val="20"/>
              </w:rPr>
              <w:t xml:space="preserve"> **</w:t>
            </w:r>
          </w:p>
        </w:tc>
      </w:tr>
      <w:tr w:rsidR="005D0D9C" w:rsidRPr="00505818" w:rsidTr="00DE3D61">
        <w:tc>
          <w:tcPr>
            <w:tcW w:w="1951" w:type="dxa"/>
            <w:vMerge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bold37" w:colFirst="0" w:colLast="0"/>
            <w:bookmarkStart w:id="76" w:name="italic37" w:colFirst="0" w:colLast="0"/>
            <w:bookmarkEnd w:id="71"/>
            <w:bookmarkEnd w:id="72"/>
          </w:p>
        </w:tc>
        <w:tc>
          <w:tcPr>
            <w:tcW w:w="851" w:type="dxa"/>
            <w:vMerge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6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c) Summarise follow-up time (</w:t>
            </w:r>
            <w:proofErr w:type="spellStart"/>
            <w:r w:rsidRPr="00505818">
              <w:rPr>
                <w:sz w:val="20"/>
              </w:rPr>
              <w:t>eg</w:t>
            </w:r>
            <w:proofErr w:type="spellEnd"/>
            <w:r w:rsidRPr="00505818">
              <w:rPr>
                <w:sz w:val="20"/>
              </w:rPr>
              <w:t>, average and total amount)</w:t>
            </w:r>
          </w:p>
        </w:tc>
        <w:tc>
          <w:tcPr>
            <w:tcW w:w="1134" w:type="dxa"/>
          </w:tcPr>
          <w:p w:rsidR="005D0D9C" w:rsidRPr="00505818" w:rsidRDefault="005D0D9C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5D0D9C" w:rsidRPr="006916CD" w:rsidRDefault="00684E09" w:rsidP="00684E09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Selection of participants</w:t>
            </w:r>
          </w:p>
        </w:tc>
      </w:tr>
      <w:bookmarkEnd w:id="75"/>
      <w:bookmarkEnd w:id="76"/>
      <w:tr w:rsidR="005D0D9C" w:rsidRPr="00505818" w:rsidTr="00DE3D61">
        <w:trPr>
          <w:trHeight w:val="295"/>
        </w:trPr>
        <w:tc>
          <w:tcPr>
            <w:tcW w:w="1951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505818">
              <w:rPr>
                <w:bCs/>
                <w:sz w:val="20"/>
              </w:rPr>
              <w:t>Outcome data</w:t>
            </w:r>
          </w:p>
        </w:tc>
        <w:tc>
          <w:tcPr>
            <w:tcW w:w="851" w:type="dxa"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5</w:t>
            </w:r>
            <w:bookmarkStart w:id="77" w:name="bold39"/>
            <w:r w:rsidRPr="00505818"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8646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134" w:type="dxa"/>
          </w:tcPr>
          <w:p w:rsidR="005D0D9C" w:rsidRPr="00505818" w:rsidRDefault="005D0D9C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5D0D9C" w:rsidRPr="006916CD" w:rsidRDefault="00684E09" w:rsidP="002A1AC7">
            <w:pPr>
              <w:jc w:val="center"/>
              <w:rPr>
                <w:color w:val="0000FF"/>
                <w:sz w:val="20"/>
              </w:rPr>
            </w:pPr>
            <w:del w:id="78" w:author="RCAAAAAT UTILISATEUR 13" w:date="2015-12-18T10:55:00Z">
              <w:r w:rsidRPr="006916CD" w:rsidDel="00350F3B">
                <w:rPr>
                  <w:color w:val="0000FF"/>
                  <w:sz w:val="20"/>
                </w:rPr>
                <w:delText>Table 3</w:delText>
              </w:r>
            </w:del>
            <w:ins w:id="79" w:author="RCAAAAAT UTILISATEUR 13" w:date="2015-12-18T10:55:00Z">
              <w:r w:rsidR="00350F3B">
                <w:rPr>
                  <w:color w:val="0000FF"/>
                  <w:sz w:val="20"/>
                </w:rPr>
                <w:t>Table 4</w:t>
              </w:r>
            </w:ins>
            <w:r w:rsidR="002A1AC7">
              <w:rPr>
                <w:color w:val="0000FF"/>
                <w:sz w:val="20"/>
              </w:rPr>
              <w:t xml:space="preserve"> (Binary outcomes on available dataset)</w:t>
            </w:r>
          </w:p>
        </w:tc>
      </w:tr>
      <w:tr w:rsidR="005D0D9C" w:rsidRPr="00505818" w:rsidTr="00DE3D61">
        <w:tc>
          <w:tcPr>
            <w:tcW w:w="1951" w:type="dxa"/>
            <w:vMerge w:val="restart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0" w:colFirst="0" w:colLast="0"/>
            <w:bookmarkStart w:id="81" w:name="bold41" w:colFirst="0" w:colLast="0"/>
            <w:r w:rsidRPr="00505818">
              <w:rPr>
                <w:bCs/>
                <w:sz w:val="20"/>
              </w:rPr>
              <w:t>Main results</w:t>
            </w:r>
          </w:p>
        </w:tc>
        <w:tc>
          <w:tcPr>
            <w:tcW w:w="851" w:type="dxa"/>
            <w:vMerge w:val="restart"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6</w:t>
            </w:r>
          </w:p>
        </w:tc>
        <w:tc>
          <w:tcPr>
            <w:tcW w:w="8646" w:type="dxa"/>
          </w:tcPr>
          <w:p w:rsidR="005D0D9C" w:rsidRPr="00505818" w:rsidRDefault="005D0D9C" w:rsidP="00422389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a</w:t>
            </w:r>
            <w:r w:rsidRPr="00505818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505818">
              <w:rPr>
                <w:sz w:val="20"/>
              </w:rPr>
              <w:t>eg</w:t>
            </w:r>
            <w:proofErr w:type="spellEnd"/>
            <w:r w:rsidRPr="00505818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</w:tcPr>
          <w:p w:rsidR="005D0D9C" w:rsidRPr="00505818" w:rsidRDefault="005D0D9C" w:rsidP="00CA323E">
            <w:pPr>
              <w:tabs>
                <w:tab w:val="left" w:pos="5400"/>
              </w:tabs>
              <w:jc w:val="center"/>
              <w:rPr>
                <w:b/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5D0D9C" w:rsidRPr="006916CD" w:rsidRDefault="00684E09" w:rsidP="00684E0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 S1 Table.</w:t>
            </w:r>
          </w:p>
          <w:p w:rsidR="00684E09" w:rsidRPr="006916CD" w:rsidRDefault="00684E09" w:rsidP="00684E0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 xml:space="preserve">- </w:t>
            </w:r>
            <w:del w:id="82" w:author="RCAAAAAT UTILISATEUR 13" w:date="2015-12-18T10:55:00Z">
              <w:r w:rsidRPr="006916CD" w:rsidDel="00350F3B">
                <w:rPr>
                  <w:color w:val="0000FF"/>
                  <w:sz w:val="20"/>
                </w:rPr>
                <w:delText>Table 3</w:delText>
              </w:r>
            </w:del>
            <w:ins w:id="83" w:author="RCAAAAAT UTILISATEUR 13" w:date="2015-12-18T10:55:00Z">
              <w:r w:rsidR="00350F3B">
                <w:rPr>
                  <w:color w:val="0000FF"/>
                  <w:sz w:val="20"/>
                </w:rPr>
                <w:t>Table 4</w:t>
              </w:r>
            </w:ins>
            <w:r w:rsidRPr="006916CD">
              <w:rPr>
                <w:color w:val="0000FF"/>
                <w:sz w:val="20"/>
              </w:rPr>
              <w:t>.</w:t>
            </w:r>
          </w:p>
          <w:p w:rsidR="00684E09" w:rsidRPr="006916CD" w:rsidRDefault="002A1AC7" w:rsidP="00684E0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 xml:space="preserve">- </w:t>
            </w:r>
            <w:r w:rsidR="00FB4BB8">
              <w:rPr>
                <w:color w:val="0000FF"/>
                <w:sz w:val="20"/>
              </w:rPr>
              <w:t>Nine-year changes in BW, BMI and</w:t>
            </w:r>
            <w:r>
              <w:rPr>
                <w:color w:val="0000FF"/>
                <w:sz w:val="20"/>
              </w:rPr>
              <w:t xml:space="preserve"> WC: c</w:t>
            </w:r>
            <w:r w:rsidR="00684E09" w:rsidRPr="006916CD">
              <w:rPr>
                <w:color w:val="0000FF"/>
                <w:sz w:val="20"/>
              </w:rPr>
              <w:t>ontinuous outcomes.</w:t>
            </w:r>
          </w:p>
        </w:tc>
      </w:tr>
      <w:tr w:rsidR="005D0D9C" w:rsidRPr="00505818" w:rsidTr="00DE3D61">
        <w:tc>
          <w:tcPr>
            <w:tcW w:w="1951" w:type="dxa"/>
            <w:vMerge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1" w:colFirst="0" w:colLast="0"/>
            <w:bookmarkStart w:id="85" w:name="bold42" w:colFirst="0" w:colLast="0"/>
            <w:bookmarkEnd w:id="80"/>
            <w:bookmarkEnd w:id="81"/>
          </w:p>
        </w:tc>
        <w:tc>
          <w:tcPr>
            <w:tcW w:w="851" w:type="dxa"/>
            <w:vMerge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6" w:type="dxa"/>
          </w:tcPr>
          <w:p w:rsidR="005D0D9C" w:rsidRPr="00505818" w:rsidRDefault="005D0D9C" w:rsidP="00422389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</w:t>
            </w:r>
            <w:r w:rsidRPr="00505818">
              <w:rPr>
                <w:i/>
                <w:sz w:val="20"/>
              </w:rPr>
              <w:t>b</w:t>
            </w:r>
            <w:r w:rsidRPr="00505818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34" w:type="dxa"/>
          </w:tcPr>
          <w:p w:rsidR="005D0D9C" w:rsidRPr="00505818" w:rsidRDefault="00E31D9B" w:rsidP="00E21349">
            <w:pPr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526" w:type="dxa"/>
          </w:tcPr>
          <w:p w:rsidR="0013358B" w:rsidRPr="006916CD" w:rsidRDefault="00684E09" w:rsidP="00684E09">
            <w:pPr>
              <w:jc w:val="center"/>
              <w:rPr>
                <w:color w:val="0000FF"/>
                <w:sz w:val="20"/>
              </w:rPr>
            </w:pPr>
            <w:del w:id="86" w:author="RCAAAAAT UTILISATEUR 13" w:date="2015-12-18T10:55:00Z">
              <w:r w:rsidRPr="006916CD" w:rsidDel="00350F3B">
                <w:rPr>
                  <w:color w:val="0000FF"/>
                  <w:sz w:val="20"/>
                </w:rPr>
                <w:delText xml:space="preserve">Table </w:delText>
              </w:r>
              <w:r w:rsidR="002A1AC7" w:rsidDel="00350F3B">
                <w:rPr>
                  <w:color w:val="0000FF"/>
                  <w:sz w:val="20"/>
                </w:rPr>
                <w:delText>3</w:delText>
              </w:r>
            </w:del>
            <w:ins w:id="87" w:author="RCAAAAAT UTILISATEUR 13" w:date="2015-12-18T10:55:00Z">
              <w:r w:rsidR="00350F3B">
                <w:rPr>
                  <w:color w:val="0000FF"/>
                  <w:sz w:val="20"/>
                </w:rPr>
                <w:t>Table 4</w:t>
              </w:r>
            </w:ins>
          </w:p>
        </w:tc>
      </w:tr>
      <w:tr w:rsidR="005D0D9C" w:rsidRPr="00505818" w:rsidTr="00DE3D61">
        <w:tc>
          <w:tcPr>
            <w:tcW w:w="1951" w:type="dxa"/>
            <w:vMerge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2" w:colFirst="0" w:colLast="0"/>
            <w:bookmarkStart w:id="89" w:name="bold43" w:colFirst="0" w:colLast="0"/>
            <w:bookmarkEnd w:id="84"/>
            <w:bookmarkEnd w:id="85"/>
          </w:p>
        </w:tc>
        <w:tc>
          <w:tcPr>
            <w:tcW w:w="851" w:type="dxa"/>
            <w:vMerge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6" w:type="dxa"/>
          </w:tcPr>
          <w:p w:rsidR="005D0D9C" w:rsidRPr="00505818" w:rsidRDefault="005D0D9C" w:rsidP="00422389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1134" w:type="dxa"/>
          </w:tcPr>
          <w:p w:rsidR="005D0D9C" w:rsidRPr="00505818" w:rsidRDefault="005D0D9C" w:rsidP="00CA323E">
            <w:pPr>
              <w:tabs>
                <w:tab w:val="left" w:pos="5400"/>
              </w:tabs>
              <w:jc w:val="center"/>
              <w:rPr>
                <w:b/>
                <w:color w:val="0000FF"/>
                <w:sz w:val="20"/>
              </w:rPr>
            </w:pPr>
            <w:r w:rsidRPr="00505818">
              <w:rPr>
                <w:b/>
                <w:color w:val="0000FF"/>
                <w:sz w:val="20"/>
              </w:rPr>
              <w:t>N</w:t>
            </w:r>
            <w:r w:rsidR="00DA000D" w:rsidRPr="00505818">
              <w:rPr>
                <w:b/>
                <w:color w:val="0000FF"/>
                <w:sz w:val="20"/>
              </w:rPr>
              <w:t>/</w:t>
            </w:r>
            <w:r w:rsidRPr="00505818">
              <w:rPr>
                <w:b/>
                <w:color w:val="0000FF"/>
                <w:sz w:val="20"/>
              </w:rPr>
              <w:t>A</w:t>
            </w:r>
          </w:p>
        </w:tc>
        <w:tc>
          <w:tcPr>
            <w:tcW w:w="2526" w:type="dxa"/>
            <w:shd w:val="clear" w:color="auto" w:fill="auto"/>
          </w:tcPr>
          <w:p w:rsidR="005D0D9C" w:rsidRPr="006916CD" w:rsidRDefault="000411AD" w:rsidP="00684E0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-</w:t>
            </w:r>
          </w:p>
        </w:tc>
      </w:tr>
      <w:tr w:rsidR="000411AD" w:rsidRPr="00505818" w:rsidTr="00DE3D61">
        <w:tc>
          <w:tcPr>
            <w:tcW w:w="1951" w:type="dxa"/>
            <w:tcBorders>
              <w:bottom w:val="single" w:sz="4" w:space="0" w:color="auto"/>
            </w:tcBorders>
          </w:tcPr>
          <w:p w:rsidR="000411AD" w:rsidRPr="00505818" w:rsidRDefault="000411A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3"/>
            <w:bookmarkStart w:id="91" w:name="bold44"/>
            <w:bookmarkEnd w:id="88"/>
            <w:bookmarkEnd w:id="89"/>
            <w:r w:rsidRPr="00505818">
              <w:rPr>
                <w:bCs/>
                <w:sz w:val="20"/>
              </w:rPr>
              <w:t>Other analyses</w:t>
            </w:r>
            <w:bookmarkEnd w:id="90"/>
            <w:bookmarkEnd w:id="91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11AD" w:rsidRPr="00505818" w:rsidRDefault="000411A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7</w:t>
            </w: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:rsidR="000411AD" w:rsidRPr="00505818" w:rsidRDefault="000411AD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Report other analyses done—</w:t>
            </w:r>
            <w:proofErr w:type="spellStart"/>
            <w:r w:rsidRPr="00505818">
              <w:rPr>
                <w:sz w:val="20"/>
              </w:rPr>
              <w:t>eg</w:t>
            </w:r>
            <w:proofErr w:type="spellEnd"/>
            <w:r w:rsidRPr="00505818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660" w:type="dxa"/>
            <w:gridSpan w:val="2"/>
            <w:tcBorders>
              <w:bottom w:val="single" w:sz="4" w:space="0" w:color="auto"/>
            </w:tcBorders>
          </w:tcPr>
          <w:p w:rsidR="000411AD" w:rsidRDefault="00DE3D61" w:rsidP="00BC428E">
            <w:pPr>
              <w:jc w:val="center"/>
              <w:rPr>
                <w:color w:val="0000FF"/>
                <w:sz w:val="20"/>
              </w:rPr>
            </w:pPr>
            <w:del w:id="92" w:author="RCAAAAAT UTILISATEUR 13" w:date="2015-12-18T10:55:00Z">
              <w:r w:rsidRPr="00C31C3E" w:rsidDel="00350F3B">
                <w:rPr>
                  <w:color w:val="0000FF"/>
                  <w:sz w:val="20"/>
                </w:rPr>
                <w:delText xml:space="preserve">Table </w:delText>
              </w:r>
              <w:r w:rsidDel="00350F3B">
                <w:rPr>
                  <w:color w:val="0000FF"/>
                  <w:sz w:val="20"/>
                </w:rPr>
                <w:delText>2</w:delText>
              </w:r>
            </w:del>
            <w:ins w:id="93" w:author="RCAAAAAT UTILISATEUR 13" w:date="2015-12-18T10:55:00Z">
              <w:r w:rsidR="00350F3B">
                <w:rPr>
                  <w:color w:val="0000FF"/>
                  <w:sz w:val="20"/>
                </w:rPr>
                <w:t>Table 3</w:t>
              </w:r>
            </w:ins>
          </w:p>
          <w:p w:rsidR="00790086" w:rsidRPr="006916CD" w:rsidRDefault="00790086" w:rsidP="00EF3BD2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del w:id="94" w:author="RCAAAAAT UTILISATEUR 13" w:date="2015-12-18T10:53:00Z">
              <w:r w:rsidDel="00350F3B">
                <w:rPr>
                  <w:color w:val="0000FF"/>
                  <w:sz w:val="20"/>
                </w:rPr>
                <w:delText>S</w:delText>
              </w:r>
              <w:r w:rsidR="00BC428E" w:rsidDel="00350F3B">
                <w:rPr>
                  <w:color w:val="0000FF"/>
                  <w:sz w:val="20"/>
                </w:rPr>
                <w:delText>2</w:delText>
              </w:r>
              <w:r w:rsidDel="00350F3B">
                <w:rPr>
                  <w:color w:val="0000FF"/>
                  <w:sz w:val="20"/>
                </w:rPr>
                <w:delText xml:space="preserve"> File</w:delText>
              </w:r>
            </w:del>
            <w:ins w:id="95" w:author="RCAAAAAT UTILISATEUR 13" w:date="2015-12-18T10:53:00Z">
              <w:r w:rsidR="00350F3B">
                <w:rPr>
                  <w:color w:val="0000FF"/>
                  <w:sz w:val="20"/>
                </w:rPr>
                <w:t>S</w:t>
              </w:r>
            </w:ins>
            <w:ins w:id="96" w:author="RCAAAAAT UTILISATEUR 13" w:date="2015-12-19T10:46:00Z">
              <w:r w:rsidR="00EF3BD2">
                <w:rPr>
                  <w:color w:val="0000FF"/>
                  <w:sz w:val="20"/>
                </w:rPr>
                <w:t>2</w:t>
              </w:r>
            </w:ins>
            <w:ins w:id="97" w:author="RCAAAAAT UTILISATEUR 13" w:date="2015-12-18T10:53:00Z">
              <w:r w:rsidR="00350F3B">
                <w:rPr>
                  <w:color w:val="0000FF"/>
                  <w:sz w:val="20"/>
                </w:rPr>
                <w:t xml:space="preserve"> Appendix</w:t>
              </w:r>
            </w:ins>
          </w:p>
        </w:tc>
      </w:tr>
    </w:tbl>
    <w:p w:rsidR="007F559F" w:rsidRDefault="007F559F"/>
    <w:p w:rsidR="007F559F" w:rsidRDefault="007F559F">
      <w:pPr>
        <w:spacing w:line="240" w:lineRule="auto"/>
      </w:pPr>
      <w:r>
        <w:br w:type="page"/>
      </w:r>
      <w:bookmarkStart w:id="98" w:name="_GoBack"/>
      <w:bookmarkEnd w:id="98"/>
    </w:p>
    <w:p w:rsidR="007F559F" w:rsidRDefault="007F559F"/>
    <w:p w:rsidR="007F559F" w:rsidRDefault="007F559F"/>
    <w:p w:rsidR="00E85056" w:rsidRDefault="00E85056"/>
    <w:tbl>
      <w:tblPr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993"/>
        <w:gridCol w:w="9355"/>
        <w:gridCol w:w="992"/>
        <w:gridCol w:w="2127"/>
      </w:tblGrid>
      <w:tr w:rsidR="003907AB" w:rsidRPr="00505818" w:rsidTr="002A1AC7">
        <w:trPr>
          <w:trHeight w:val="53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07AB" w:rsidRPr="00505818" w:rsidRDefault="003907AB" w:rsidP="008A6B7E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3907AB" w:rsidRPr="00505818" w:rsidRDefault="003907AB" w:rsidP="008A6B7E">
            <w:pPr>
              <w:jc w:val="center"/>
              <w:rPr>
                <w:b/>
                <w:sz w:val="20"/>
              </w:rPr>
            </w:pPr>
            <w:r w:rsidRPr="00505818">
              <w:rPr>
                <w:b/>
                <w:sz w:val="20"/>
              </w:rPr>
              <w:t>Item No.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3907AB" w:rsidRPr="00505818" w:rsidRDefault="003907AB" w:rsidP="008A6B7E">
            <w:pPr>
              <w:jc w:val="center"/>
              <w:rPr>
                <w:b/>
                <w:sz w:val="20"/>
              </w:rPr>
            </w:pPr>
            <w:r w:rsidRPr="00505818">
              <w:rPr>
                <w:b/>
                <w:sz w:val="20"/>
              </w:rPr>
              <w:t>Recommend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3907AB" w:rsidRPr="00505818" w:rsidRDefault="003907AB" w:rsidP="008A6B7E">
            <w:pPr>
              <w:jc w:val="center"/>
              <w:rPr>
                <w:b/>
                <w:color w:val="0000FF"/>
                <w:sz w:val="20"/>
              </w:rPr>
            </w:pPr>
            <w:r w:rsidRPr="00505818">
              <w:rPr>
                <w:b/>
                <w:color w:val="0000FF"/>
                <w:sz w:val="20"/>
              </w:rPr>
              <w:t>Fulfill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3907AB" w:rsidRPr="00505818" w:rsidRDefault="003907AB" w:rsidP="008A6B7E">
            <w:pPr>
              <w:pStyle w:val="TableHeader"/>
              <w:tabs>
                <w:tab w:val="left" w:pos="5400"/>
              </w:tabs>
              <w:rPr>
                <w:bCs/>
                <w:color w:val="0000FF"/>
                <w:sz w:val="20"/>
              </w:rPr>
            </w:pPr>
            <w:r>
              <w:rPr>
                <w:bCs/>
                <w:color w:val="0000FF"/>
                <w:sz w:val="20"/>
              </w:rPr>
              <w:t>Reported in section</w:t>
            </w:r>
          </w:p>
        </w:tc>
      </w:tr>
      <w:tr w:rsidR="005D0D9C" w:rsidRPr="00505818" w:rsidTr="002A1AC7">
        <w:tc>
          <w:tcPr>
            <w:tcW w:w="15276" w:type="dxa"/>
            <w:gridSpan w:val="5"/>
            <w:shd w:val="clear" w:color="auto" w:fill="E6E6E6"/>
          </w:tcPr>
          <w:p w:rsidR="005D0D9C" w:rsidRPr="00505818" w:rsidRDefault="005D0D9C" w:rsidP="00621B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9" w:name="italic44"/>
            <w:bookmarkStart w:id="100" w:name="bold45"/>
            <w:r w:rsidRPr="00505818">
              <w:rPr>
                <w:sz w:val="20"/>
              </w:rPr>
              <w:t>Discussion</w:t>
            </w:r>
            <w:bookmarkEnd w:id="99"/>
            <w:bookmarkEnd w:id="100"/>
          </w:p>
        </w:tc>
      </w:tr>
      <w:tr w:rsidR="005D0D9C" w:rsidRPr="00505818" w:rsidTr="002A1AC7">
        <w:tc>
          <w:tcPr>
            <w:tcW w:w="1809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1" w:name="italic45" w:colFirst="0" w:colLast="0"/>
            <w:bookmarkStart w:id="102" w:name="bold46" w:colFirst="0" w:colLast="0"/>
            <w:r w:rsidRPr="00505818">
              <w:rPr>
                <w:bCs/>
                <w:sz w:val="20"/>
              </w:rPr>
              <w:t>Key results</w:t>
            </w:r>
          </w:p>
        </w:tc>
        <w:tc>
          <w:tcPr>
            <w:tcW w:w="993" w:type="dxa"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8</w:t>
            </w:r>
          </w:p>
        </w:tc>
        <w:tc>
          <w:tcPr>
            <w:tcW w:w="9355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Summarise key results with reference to study objectives</w:t>
            </w:r>
          </w:p>
        </w:tc>
        <w:tc>
          <w:tcPr>
            <w:tcW w:w="992" w:type="dxa"/>
          </w:tcPr>
          <w:p w:rsidR="005D0D9C" w:rsidRPr="00505818" w:rsidRDefault="001B5C65" w:rsidP="00E21349">
            <w:pPr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127" w:type="dxa"/>
          </w:tcPr>
          <w:p w:rsidR="005D0D9C" w:rsidRPr="006916CD" w:rsidRDefault="006916CD" w:rsidP="001B307A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(beginning of) Discussion</w:t>
            </w:r>
          </w:p>
        </w:tc>
      </w:tr>
      <w:tr w:rsidR="005D0D9C" w:rsidRPr="00505818" w:rsidTr="002A1AC7">
        <w:tc>
          <w:tcPr>
            <w:tcW w:w="1809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3" w:name="italic46" w:colFirst="0" w:colLast="0"/>
            <w:bookmarkStart w:id="104" w:name="bold47" w:colFirst="0" w:colLast="0"/>
            <w:bookmarkEnd w:id="101"/>
            <w:bookmarkEnd w:id="102"/>
            <w:r w:rsidRPr="00505818">
              <w:rPr>
                <w:bCs/>
                <w:sz w:val="20"/>
              </w:rPr>
              <w:t>Limitations</w:t>
            </w:r>
          </w:p>
        </w:tc>
        <w:tc>
          <w:tcPr>
            <w:tcW w:w="993" w:type="dxa"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19</w:t>
            </w:r>
          </w:p>
        </w:tc>
        <w:tc>
          <w:tcPr>
            <w:tcW w:w="9355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2" w:type="dxa"/>
          </w:tcPr>
          <w:p w:rsidR="005D0D9C" w:rsidRPr="00505818" w:rsidRDefault="001B5C65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127" w:type="dxa"/>
          </w:tcPr>
          <w:p w:rsidR="005D0D9C" w:rsidRPr="006916CD" w:rsidRDefault="006916CD" w:rsidP="001B307A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Study limitations</w:t>
            </w:r>
          </w:p>
        </w:tc>
      </w:tr>
      <w:tr w:rsidR="005D0D9C" w:rsidRPr="00505818" w:rsidTr="002A1AC7">
        <w:tc>
          <w:tcPr>
            <w:tcW w:w="1809" w:type="dxa"/>
            <w:tcBorders>
              <w:bottom w:val="single" w:sz="4" w:space="0" w:color="auto"/>
            </w:tcBorders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5" w:name="italic47" w:colFirst="0" w:colLast="0"/>
            <w:bookmarkStart w:id="106" w:name="bold48" w:colFirst="0" w:colLast="0"/>
            <w:bookmarkEnd w:id="103"/>
            <w:bookmarkEnd w:id="104"/>
            <w:r w:rsidRPr="00505818">
              <w:rPr>
                <w:bCs/>
                <w:sz w:val="20"/>
              </w:rPr>
              <w:t>Interpretation</w:t>
            </w:r>
          </w:p>
        </w:tc>
        <w:tc>
          <w:tcPr>
            <w:tcW w:w="993" w:type="dxa"/>
          </w:tcPr>
          <w:p w:rsidR="005D0D9C" w:rsidRPr="00505818" w:rsidRDefault="005D0D9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20</w:t>
            </w:r>
          </w:p>
        </w:tc>
        <w:tc>
          <w:tcPr>
            <w:tcW w:w="9355" w:type="dxa"/>
          </w:tcPr>
          <w:p w:rsidR="005D0D9C" w:rsidRPr="00505818" w:rsidRDefault="005D0D9C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2" w:type="dxa"/>
          </w:tcPr>
          <w:p w:rsidR="005D0D9C" w:rsidRPr="00505818" w:rsidRDefault="001B5C65" w:rsidP="00E21349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127" w:type="dxa"/>
          </w:tcPr>
          <w:p w:rsidR="005D0D9C" w:rsidRPr="006916CD" w:rsidRDefault="006916CD" w:rsidP="00C97501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Discussion</w:t>
            </w:r>
          </w:p>
        </w:tc>
      </w:tr>
      <w:tr w:rsidR="001B5C65" w:rsidRPr="00505818" w:rsidTr="002A1AC7">
        <w:tc>
          <w:tcPr>
            <w:tcW w:w="1809" w:type="dxa"/>
            <w:tcBorders>
              <w:bottom w:val="single" w:sz="4" w:space="0" w:color="auto"/>
            </w:tcBorders>
          </w:tcPr>
          <w:p w:rsidR="001B5C65" w:rsidRPr="00505818" w:rsidRDefault="001B5C65" w:rsidP="00CA32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7" w:name="italic48" w:colFirst="0" w:colLast="0"/>
            <w:bookmarkStart w:id="108" w:name="bold49" w:colFirst="0" w:colLast="0"/>
            <w:bookmarkEnd w:id="105"/>
            <w:bookmarkEnd w:id="106"/>
            <w:r w:rsidRPr="00505818">
              <w:rPr>
                <w:bCs/>
                <w:sz w:val="20"/>
              </w:rPr>
              <w:t>Generalisabilit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B5C65" w:rsidRPr="00505818" w:rsidRDefault="001B5C65" w:rsidP="00CA32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21</w:t>
            </w:r>
          </w:p>
        </w:tc>
        <w:tc>
          <w:tcPr>
            <w:tcW w:w="9355" w:type="dxa"/>
          </w:tcPr>
          <w:p w:rsidR="001B5C65" w:rsidRPr="00505818" w:rsidRDefault="001B5C65" w:rsidP="00CA323E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92" w:type="dxa"/>
          </w:tcPr>
          <w:p w:rsidR="001B5C65" w:rsidRPr="00505818" w:rsidRDefault="001B5C65" w:rsidP="00CA323E">
            <w:pPr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127" w:type="dxa"/>
          </w:tcPr>
          <w:p w:rsidR="007F559F" w:rsidRPr="006916CD" w:rsidRDefault="006916CD" w:rsidP="006916CD">
            <w:pPr>
              <w:jc w:val="center"/>
              <w:rPr>
                <w:color w:val="0000FF"/>
                <w:sz w:val="20"/>
              </w:rPr>
            </w:pPr>
            <w:r w:rsidRPr="006916CD">
              <w:rPr>
                <w:color w:val="0000FF"/>
                <w:sz w:val="20"/>
              </w:rPr>
              <w:t>Conclusion</w:t>
            </w:r>
          </w:p>
        </w:tc>
      </w:tr>
      <w:tr w:rsidR="00621BED" w:rsidRPr="00505818" w:rsidTr="002A1AC7">
        <w:tc>
          <w:tcPr>
            <w:tcW w:w="15276" w:type="dxa"/>
            <w:gridSpan w:val="5"/>
            <w:shd w:val="clear" w:color="auto" w:fill="E6E6E6"/>
          </w:tcPr>
          <w:p w:rsidR="00621BED" w:rsidRPr="00505818" w:rsidRDefault="00621BED" w:rsidP="00621B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9" w:name="italic49"/>
            <w:bookmarkStart w:id="110" w:name="bold50"/>
            <w:bookmarkEnd w:id="107"/>
            <w:bookmarkEnd w:id="108"/>
            <w:r w:rsidRPr="00505818">
              <w:rPr>
                <w:sz w:val="20"/>
              </w:rPr>
              <w:t>Other information</w:t>
            </w:r>
            <w:bookmarkEnd w:id="109"/>
            <w:bookmarkEnd w:id="110"/>
          </w:p>
        </w:tc>
      </w:tr>
      <w:tr w:rsidR="00BB5603" w:rsidRPr="00505818" w:rsidTr="002A1AC7">
        <w:tc>
          <w:tcPr>
            <w:tcW w:w="1809" w:type="dxa"/>
          </w:tcPr>
          <w:p w:rsidR="00BB5603" w:rsidRPr="00505818" w:rsidRDefault="00BB560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1" w:name="italic50" w:colFirst="0" w:colLast="0"/>
            <w:bookmarkStart w:id="112" w:name="bold51" w:colFirst="0" w:colLast="0"/>
            <w:r w:rsidRPr="00505818">
              <w:rPr>
                <w:bCs/>
                <w:sz w:val="20"/>
              </w:rPr>
              <w:t>Funding</w:t>
            </w:r>
          </w:p>
        </w:tc>
        <w:tc>
          <w:tcPr>
            <w:tcW w:w="993" w:type="dxa"/>
          </w:tcPr>
          <w:p w:rsidR="00BB5603" w:rsidRPr="00505818" w:rsidRDefault="00BB560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05818">
              <w:rPr>
                <w:sz w:val="20"/>
              </w:rPr>
              <w:t>22</w:t>
            </w:r>
          </w:p>
        </w:tc>
        <w:tc>
          <w:tcPr>
            <w:tcW w:w="9355" w:type="dxa"/>
          </w:tcPr>
          <w:p w:rsidR="00BB5603" w:rsidRPr="00505818" w:rsidRDefault="00BB5603" w:rsidP="0022554A">
            <w:pPr>
              <w:tabs>
                <w:tab w:val="left" w:pos="5400"/>
              </w:tabs>
              <w:rPr>
                <w:sz w:val="20"/>
              </w:rPr>
            </w:pPr>
            <w:r w:rsidRPr="00505818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2" w:type="dxa"/>
          </w:tcPr>
          <w:p w:rsidR="00BB5603" w:rsidRPr="00505818" w:rsidRDefault="00BB5603" w:rsidP="00CA323E">
            <w:pPr>
              <w:tabs>
                <w:tab w:val="left" w:pos="5400"/>
              </w:tabs>
              <w:jc w:val="center"/>
              <w:rPr>
                <w:color w:val="0000FF"/>
                <w:sz w:val="20"/>
              </w:rPr>
            </w:pPr>
            <w:r w:rsidRPr="00505818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2127" w:type="dxa"/>
          </w:tcPr>
          <w:p w:rsidR="002A1AC7" w:rsidRDefault="002A1AC7" w:rsidP="00CA323E">
            <w:pPr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Not in the manuscript.</w:t>
            </w:r>
          </w:p>
          <w:p w:rsidR="00BB5603" w:rsidRPr="00505818" w:rsidRDefault="006916CD" w:rsidP="00CA323E">
            <w:pPr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Online submission</w:t>
            </w:r>
            <w:r w:rsidR="002A1AC7">
              <w:rPr>
                <w:color w:val="0000FF"/>
                <w:sz w:val="20"/>
              </w:rPr>
              <w:t>.</w:t>
            </w:r>
          </w:p>
        </w:tc>
      </w:tr>
      <w:bookmarkEnd w:id="111"/>
      <w:bookmarkEnd w:id="112"/>
    </w:tbl>
    <w:p w:rsidR="000142B2" w:rsidRPr="00505818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505818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505818">
        <w:rPr>
          <w:bCs/>
          <w:sz w:val="20"/>
        </w:rPr>
        <w:t>*</w:t>
      </w:r>
      <w:r w:rsidRPr="00505818">
        <w:rPr>
          <w:sz w:val="20"/>
        </w:rPr>
        <w:t>Give information separately f</w:t>
      </w:r>
      <w:r w:rsidR="0037443F" w:rsidRPr="00505818">
        <w:rPr>
          <w:sz w:val="20"/>
        </w:rPr>
        <w:t>or exposed and unexposed groups.</w:t>
      </w:r>
    </w:p>
    <w:p w:rsidR="00DA000D" w:rsidRPr="00505818" w:rsidRDefault="00DA000D" w:rsidP="000142B2">
      <w:pPr>
        <w:pStyle w:val="TableNote"/>
        <w:tabs>
          <w:tab w:val="left" w:pos="5400"/>
        </w:tabs>
        <w:rPr>
          <w:color w:val="0000FF"/>
          <w:sz w:val="20"/>
        </w:rPr>
      </w:pPr>
      <w:r w:rsidRPr="00505818">
        <w:rPr>
          <w:color w:val="0000FF"/>
          <w:sz w:val="20"/>
        </w:rPr>
        <w:t>** In an alte</w:t>
      </w:r>
      <w:r w:rsidR="00FF6391" w:rsidRPr="00505818">
        <w:rPr>
          <w:color w:val="0000FF"/>
          <w:sz w:val="20"/>
        </w:rPr>
        <w:t>rnative presentation of results,</w:t>
      </w:r>
      <w:r w:rsidRPr="00505818">
        <w:rPr>
          <w:color w:val="0000FF"/>
          <w:sz w:val="20"/>
        </w:rPr>
        <w:t xml:space="preserve"> </w:t>
      </w:r>
      <w:r w:rsidR="00FF6391" w:rsidRPr="00505818">
        <w:rPr>
          <w:color w:val="0000FF"/>
          <w:sz w:val="20"/>
        </w:rPr>
        <w:t xml:space="preserve">we detailed the </w:t>
      </w:r>
      <w:r w:rsidRPr="00505818">
        <w:rPr>
          <w:color w:val="0000FF"/>
          <w:sz w:val="20"/>
        </w:rPr>
        <w:t xml:space="preserve">number of participants </w:t>
      </w:r>
      <w:r w:rsidRPr="00505818">
        <w:rPr>
          <w:color w:val="0000FF"/>
          <w:sz w:val="20"/>
          <w:u w:val="single"/>
        </w:rPr>
        <w:t>with available data</w:t>
      </w:r>
      <w:r w:rsidRPr="00505818">
        <w:rPr>
          <w:color w:val="0000FF"/>
          <w:sz w:val="20"/>
        </w:rPr>
        <w:t xml:space="preserve"> for </w:t>
      </w:r>
      <w:r w:rsidR="00FF6391" w:rsidRPr="00505818">
        <w:rPr>
          <w:color w:val="0000FF"/>
          <w:sz w:val="20"/>
        </w:rPr>
        <w:t xml:space="preserve">each </w:t>
      </w:r>
      <w:r w:rsidRPr="00505818">
        <w:rPr>
          <w:color w:val="0000FF"/>
          <w:sz w:val="20"/>
        </w:rPr>
        <w:t>variable of interest.</w:t>
      </w:r>
    </w:p>
    <w:sectPr w:rsidR="00DA000D" w:rsidRPr="00505818" w:rsidSect="00621BED">
      <w:headerReference w:type="even" r:id="rId8"/>
      <w:headerReference w:type="default" r:id="rId9"/>
      <w:footerReference w:type="even" r:id="rId10"/>
      <w:footerReference w:type="default" r:id="rId11"/>
      <w:pgSz w:w="16834" w:h="11909" w:orient="landscape"/>
      <w:pgMar w:top="1134" w:right="902" w:bottom="1134" w:left="902" w:header="709" w:footer="709" w:gutter="0"/>
      <w:pgBorders w:offsetFrom="page">
        <w:top w:val="none" w:sz="190" w:space="0" w:color="00002C" w:shadow="1" w:frame="1"/>
        <w:left w:val="none" w:sz="0" w:space="13" w:color="123004" w:shadow="1"/>
        <w:bottom w:val="none" w:sz="190" w:space="9" w:color="00002C" w:shadow="1"/>
        <w:right w:val="none" w:sz="0" w:space="26" w:color="000005" w:shadow="1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A13" w:rsidRDefault="00012A13">
      <w:r>
        <w:separator/>
      </w:r>
    </w:p>
  </w:endnote>
  <w:endnote w:type="continuationSeparator" w:id="0">
    <w:p w:rsidR="00012A13" w:rsidRDefault="00012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ED6" w:rsidRDefault="00EA3ED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EA3ED6" w:rsidRDefault="00EA3ED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7039805"/>
      <w:docPartObj>
        <w:docPartGallery w:val="Page Numbers (Bottom of Page)"/>
        <w:docPartUnique/>
      </w:docPartObj>
    </w:sdtPr>
    <w:sdtEndPr/>
    <w:sdtContent>
      <w:p w:rsidR="000C25F3" w:rsidRDefault="000C25F3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3BD2" w:rsidRPr="00EF3BD2">
          <w:rPr>
            <w:noProof/>
            <w:lang w:val="fr-FR"/>
          </w:rPr>
          <w:t>3</w:t>
        </w:r>
        <w:r>
          <w:fldChar w:fldCharType="end"/>
        </w:r>
      </w:p>
    </w:sdtContent>
  </w:sdt>
  <w:p w:rsidR="00EA3ED6" w:rsidRDefault="00EA3ED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A13" w:rsidRDefault="00012A13">
      <w:r>
        <w:separator/>
      </w:r>
    </w:p>
  </w:footnote>
  <w:footnote w:type="continuationSeparator" w:id="0">
    <w:p w:rsidR="00012A13" w:rsidRDefault="00012A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ED6" w:rsidRDefault="00EA3ED6" w:rsidP="0084698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EA3ED6" w:rsidRDefault="00EA3ED6" w:rsidP="00D81ADE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ED6" w:rsidRPr="00F47767" w:rsidRDefault="00EA3ED6" w:rsidP="00D81ADE">
    <w:pPr>
      <w:pStyle w:val="TableTitle"/>
      <w:ind w:right="360"/>
      <w:jc w:val="center"/>
      <w:rPr>
        <w:b/>
        <w:szCs w:val="24"/>
      </w:rPr>
    </w:pPr>
    <w:r w:rsidRPr="00F47767">
      <w:rPr>
        <w:b/>
      </w:rPr>
      <w:t xml:space="preserve">STROBE Statement: Checklist of items that should be included in reports of </w:t>
    </w:r>
    <w:r w:rsidR="00F253A7" w:rsidRPr="00F47767">
      <w:rPr>
        <w:b/>
        <w:i/>
      </w:rPr>
      <w:t>C</w:t>
    </w:r>
    <w:r w:rsidRPr="00F47767">
      <w:rPr>
        <w:b/>
        <w:i/>
      </w:rPr>
      <w:t xml:space="preserve">ohort </w:t>
    </w:r>
    <w:r w:rsidR="00F253A7" w:rsidRPr="00F47767">
      <w:rPr>
        <w:b/>
        <w:i/>
      </w:rPr>
      <w:t>S</w:t>
    </w:r>
    <w:r w:rsidRPr="00F47767">
      <w:rPr>
        <w:b/>
        <w:i/>
      </w:rPr>
      <w:t>tud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0A07235"/>
    <w:multiLevelType w:val="hybridMultilevel"/>
    <w:tmpl w:val="5D4A4E50"/>
    <w:lvl w:ilvl="0" w:tplc="09CC3FF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033BE1"/>
    <w:multiLevelType w:val="hybridMultilevel"/>
    <w:tmpl w:val="C4163898"/>
    <w:lvl w:ilvl="0" w:tplc="FA46DF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C37DAB"/>
    <w:multiLevelType w:val="hybridMultilevel"/>
    <w:tmpl w:val="D4E4E660"/>
    <w:lvl w:ilvl="0" w:tplc="66E4930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FD0471"/>
    <w:multiLevelType w:val="hybridMultilevel"/>
    <w:tmpl w:val="461AD19C"/>
    <w:lvl w:ilvl="0" w:tplc="3E66512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CE46FDF"/>
    <w:multiLevelType w:val="hybridMultilevel"/>
    <w:tmpl w:val="8DC8B87A"/>
    <w:lvl w:ilvl="0" w:tplc="9190B1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157CB6"/>
    <w:multiLevelType w:val="hybridMultilevel"/>
    <w:tmpl w:val="172AECF6"/>
    <w:lvl w:ilvl="0" w:tplc="482E7CF4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5484080"/>
    <w:multiLevelType w:val="hybridMultilevel"/>
    <w:tmpl w:val="C53E8A80"/>
    <w:lvl w:ilvl="0" w:tplc="0A0E164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42416817"/>
    <w:multiLevelType w:val="hybridMultilevel"/>
    <w:tmpl w:val="B52AC356"/>
    <w:lvl w:ilvl="0" w:tplc="CE7A937E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29A5FAA"/>
    <w:multiLevelType w:val="hybridMultilevel"/>
    <w:tmpl w:val="83166D1E"/>
    <w:lvl w:ilvl="0" w:tplc="E10AB66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FD327BF"/>
    <w:multiLevelType w:val="hybridMultilevel"/>
    <w:tmpl w:val="4F8C2B0A"/>
    <w:lvl w:ilvl="0" w:tplc="DB32A6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5D640C8A"/>
    <w:multiLevelType w:val="hybridMultilevel"/>
    <w:tmpl w:val="BFF6BA24"/>
    <w:lvl w:ilvl="0" w:tplc="20CA2C1E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A4E0BBB"/>
    <w:multiLevelType w:val="hybridMultilevel"/>
    <w:tmpl w:val="50C62B18"/>
    <w:lvl w:ilvl="0" w:tplc="22F8ED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3">
    <w:nsid w:val="7F496B83"/>
    <w:multiLevelType w:val="hybridMultilevel"/>
    <w:tmpl w:val="21CE664A"/>
    <w:lvl w:ilvl="0" w:tplc="E0409CE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1"/>
  </w:num>
  <w:num w:numId="3">
    <w:abstractNumId w:val="28"/>
  </w:num>
  <w:num w:numId="4">
    <w:abstractNumId w:val="23"/>
  </w:num>
  <w:num w:numId="5">
    <w:abstractNumId w:val="22"/>
  </w:num>
  <w:num w:numId="6">
    <w:abstractNumId w:val="30"/>
  </w:num>
  <w:num w:numId="7">
    <w:abstractNumId w:val="10"/>
  </w:num>
  <w:num w:numId="8">
    <w:abstractNumId w:val="17"/>
  </w:num>
  <w:num w:numId="9">
    <w:abstractNumId w:val="9"/>
  </w:num>
  <w:num w:numId="10">
    <w:abstractNumId w:val="21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26"/>
  </w:num>
  <w:num w:numId="22">
    <w:abstractNumId w:val="18"/>
  </w:num>
  <w:num w:numId="23">
    <w:abstractNumId w:val="29"/>
  </w:num>
  <w:num w:numId="24">
    <w:abstractNumId w:val="14"/>
  </w:num>
  <w:num w:numId="25">
    <w:abstractNumId w:val="24"/>
  </w:num>
  <w:num w:numId="26">
    <w:abstractNumId w:val="31"/>
  </w:num>
  <w:num w:numId="27">
    <w:abstractNumId w:val="33"/>
  </w:num>
  <w:num w:numId="28">
    <w:abstractNumId w:val="19"/>
  </w:num>
  <w:num w:numId="29">
    <w:abstractNumId w:val="25"/>
  </w:num>
  <w:num w:numId="30">
    <w:abstractNumId w:val="27"/>
  </w:num>
  <w:num w:numId="31">
    <w:abstractNumId w:val="20"/>
  </w:num>
  <w:num w:numId="32">
    <w:abstractNumId w:val="13"/>
  </w:num>
  <w:num w:numId="33">
    <w:abstractNumId w:val="15"/>
  </w:num>
  <w:num w:numId="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11AC1"/>
    <w:rsid w:val="00012A13"/>
    <w:rsid w:val="000142B2"/>
    <w:rsid w:val="00023515"/>
    <w:rsid w:val="000376E6"/>
    <w:rsid w:val="000411AD"/>
    <w:rsid w:val="00042D17"/>
    <w:rsid w:val="00045432"/>
    <w:rsid w:val="00050465"/>
    <w:rsid w:val="00053830"/>
    <w:rsid w:val="000765D2"/>
    <w:rsid w:val="00093E3A"/>
    <w:rsid w:val="000A27E4"/>
    <w:rsid w:val="000B6FD4"/>
    <w:rsid w:val="000C25F3"/>
    <w:rsid w:val="000E691B"/>
    <w:rsid w:val="000F26ED"/>
    <w:rsid w:val="00110BFB"/>
    <w:rsid w:val="00120407"/>
    <w:rsid w:val="001226AA"/>
    <w:rsid w:val="0013358B"/>
    <w:rsid w:val="00134061"/>
    <w:rsid w:val="00134AAC"/>
    <w:rsid w:val="00137707"/>
    <w:rsid w:val="00170141"/>
    <w:rsid w:val="00174FCB"/>
    <w:rsid w:val="001966FC"/>
    <w:rsid w:val="001A495C"/>
    <w:rsid w:val="001A75E9"/>
    <w:rsid w:val="001B307A"/>
    <w:rsid w:val="001B5C65"/>
    <w:rsid w:val="001E02AD"/>
    <w:rsid w:val="001E0698"/>
    <w:rsid w:val="001E19B5"/>
    <w:rsid w:val="001F3A6B"/>
    <w:rsid w:val="002108AE"/>
    <w:rsid w:val="0021265E"/>
    <w:rsid w:val="00215E03"/>
    <w:rsid w:val="002240F6"/>
    <w:rsid w:val="00224268"/>
    <w:rsid w:val="0022554A"/>
    <w:rsid w:val="00226A29"/>
    <w:rsid w:val="00247ED5"/>
    <w:rsid w:val="002552FD"/>
    <w:rsid w:val="00282BDB"/>
    <w:rsid w:val="002A1AC7"/>
    <w:rsid w:val="002B1EC9"/>
    <w:rsid w:val="002B255E"/>
    <w:rsid w:val="002B385C"/>
    <w:rsid w:val="002C731D"/>
    <w:rsid w:val="002D06D0"/>
    <w:rsid w:val="002D1ABE"/>
    <w:rsid w:val="002F1A87"/>
    <w:rsid w:val="002F676A"/>
    <w:rsid w:val="00301F32"/>
    <w:rsid w:val="003354B7"/>
    <w:rsid w:val="003508EF"/>
    <w:rsid w:val="00350F3B"/>
    <w:rsid w:val="003614BB"/>
    <w:rsid w:val="00372129"/>
    <w:rsid w:val="0037443F"/>
    <w:rsid w:val="00375990"/>
    <w:rsid w:val="00385050"/>
    <w:rsid w:val="00387E28"/>
    <w:rsid w:val="003907AB"/>
    <w:rsid w:val="003A3FDD"/>
    <w:rsid w:val="003D3D4E"/>
    <w:rsid w:val="00404D2C"/>
    <w:rsid w:val="004060E6"/>
    <w:rsid w:val="00422389"/>
    <w:rsid w:val="004243C8"/>
    <w:rsid w:val="0045419E"/>
    <w:rsid w:val="00456622"/>
    <w:rsid w:val="0045734B"/>
    <w:rsid w:val="00465542"/>
    <w:rsid w:val="00465630"/>
    <w:rsid w:val="00472DF5"/>
    <w:rsid w:val="00493D6F"/>
    <w:rsid w:val="00495204"/>
    <w:rsid w:val="004A31B3"/>
    <w:rsid w:val="004B7127"/>
    <w:rsid w:val="004C0E99"/>
    <w:rsid w:val="004E1263"/>
    <w:rsid w:val="005004F6"/>
    <w:rsid w:val="005044A6"/>
    <w:rsid w:val="00505818"/>
    <w:rsid w:val="005579A5"/>
    <w:rsid w:val="005628A2"/>
    <w:rsid w:val="0056534B"/>
    <w:rsid w:val="00590F64"/>
    <w:rsid w:val="005923E5"/>
    <w:rsid w:val="005947F6"/>
    <w:rsid w:val="005B567D"/>
    <w:rsid w:val="005D0CFC"/>
    <w:rsid w:val="005D0D9C"/>
    <w:rsid w:val="005D19F4"/>
    <w:rsid w:val="005F254A"/>
    <w:rsid w:val="0061652B"/>
    <w:rsid w:val="00621BED"/>
    <w:rsid w:val="0065657F"/>
    <w:rsid w:val="00666336"/>
    <w:rsid w:val="00667F9F"/>
    <w:rsid w:val="0068194E"/>
    <w:rsid w:val="00683E42"/>
    <w:rsid w:val="00684E09"/>
    <w:rsid w:val="006916CD"/>
    <w:rsid w:val="00692377"/>
    <w:rsid w:val="006931D8"/>
    <w:rsid w:val="006A2F18"/>
    <w:rsid w:val="006A5DD9"/>
    <w:rsid w:val="006B2915"/>
    <w:rsid w:val="006B56D7"/>
    <w:rsid w:val="006C0B63"/>
    <w:rsid w:val="006C7601"/>
    <w:rsid w:val="006D16AA"/>
    <w:rsid w:val="006F4C77"/>
    <w:rsid w:val="006F66AC"/>
    <w:rsid w:val="00701AC5"/>
    <w:rsid w:val="00734A5A"/>
    <w:rsid w:val="0074576C"/>
    <w:rsid w:val="00754BA5"/>
    <w:rsid w:val="007562C3"/>
    <w:rsid w:val="007829AC"/>
    <w:rsid w:val="00790086"/>
    <w:rsid w:val="007A4FC0"/>
    <w:rsid w:val="007B59F0"/>
    <w:rsid w:val="007C72F6"/>
    <w:rsid w:val="007F51A0"/>
    <w:rsid w:val="007F559F"/>
    <w:rsid w:val="0080642C"/>
    <w:rsid w:val="008129B5"/>
    <w:rsid w:val="00816966"/>
    <w:rsid w:val="00817D26"/>
    <w:rsid w:val="00821CD4"/>
    <w:rsid w:val="008423A7"/>
    <w:rsid w:val="008440CC"/>
    <w:rsid w:val="00846981"/>
    <w:rsid w:val="008523D7"/>
    <w:rsid w:val="00875872"/>
    <w:rsid w:val="0089107E"/>
    <w:rsid w:val="00891604"/>
    <w:rsid w:val="008A30B5"/>
    <w:rsid w:val="008D225B"/>
    <w:rsid w:val="0090751A"/>
    <w:rsid w:val="00907FD5"/>
    <w:rsid w:val="00921BF8"/>
    <w:rsid w:val="009367F9"/>
    <w:rsid w:val="00957348"/>
    <w:rsid w:val="009642BE"/>
    <w:rsid w:val="009872CC"/>
    <w:rsid w:val="009B10F1"/>
    <w:rsid w:val="009B368D"/>
    <w:rsid w:val="009C24D4"/>
    <w:rsid w:val="009C3764"/>
    <w:rsid w:val="009C5941"/>
    <w:rsid w:val="009D09D5"/>
    <w:rsid w:val="009E0429"/>
    <w:rsid w:val="009E15BD"/>
    <w:rsid w:val="009F4A0A"/>
    <w:rsid w:val="00A36D4A"/>
    <w:rsid w:val="00A42352"/>
    <w:rsid w:val="00A527E4"/>
    <w:rsid w:val="00A5565C"/>
    <w:rsid w:val="00A5640D"/>
    <w:rsid w:val="00A71BE3"/>
    <w:rsid w:val="00A729D6"/>
    <w:rsid w:val="00A938BF"/>
    <w:rsid w:val="00AA171A"/>
    <w:rsid w:val="00AA2B8B"/>
    <w:rsid w:val="00AD354B"/>
    <w:rsid w:val="00AE2C57"/>
    <w:rsid w:val="00AE5BF1"/>
    <w:rsid w:val="00AF4615"/>
    <w:rsid w:val="00B50DF8"/>
    <w:rsid w:val="00B518FF"/>
    <w:rsid w:val="00B53949"/>
    <w:rsid w:val="00B54EA0"/>
    <w:rsid w:val="00B60EFB"/>
    <w:rsid w:val="00B65366"/>
    <w:rsid w:val="00B77807"/>
    <w:rsid w:val="00B940E9"/>
    <w:rsid w:val="00B9729C"/>
    <w:rsid w:val="00B97379"/>
    <w:rsid w:val="00B97846"/>
    <w:rsid w:val="00BA1206"/>
    <w:rsid w:val="00BB5603"/>
    <w:rsid w:val="00BC428E"/>
    <w:rsid w:val="00BC7FE6"/>
    <w:rsid w:val="00BE3709"/>
    <w:rsid w:val="00BF628A"/>
    <w:rsid w:val="00C31C3E"/>
    <w:rsid w:val="00C44BA8"/>
    <w:rsid w:val="00C87505"/>
    <w:rsid w:val="00C949F4"/>
    <w:rsid w:val="00C97501"/>
    <w:rsid w:val="00CA323E"/>
    <w:rsid w:val="00CB6CC8"/>
    <w:rsid w:val="00CC4C93"/>
    <w:rsid w:val="00CD5972"/>
    <w:rsid w:val="00CD7C15"/>
    <w:rsid w:val="00D04B64"/>
    <w:rsid w:val="00D120D2"/>
    <w:rsid w:val="00D13189"/>
    <w:rsid w:val="00D20D7C"/>
    <w:rsid w:val="00D26FCA"/>
    <w:rsid w:val="00D42029"/>
    <w:rsid w:val="00D51B1F"/>
    <w:rsid w:val="00D53392"/>
    <w:rsid w:val="00D6407C"/>
    <w:rsid w:val="00D81ADE"/>
    <w:rsid w:val="00D87AF7"/>
    <w:rsid w:val="00DA000D"/>
    <w:rsid w:val="00DA120C"/>
    <w:rsid w:val="00DA667F"/>
    <w:rsid w:val="00DC4BEF"/>
    <w:rsid w:val="00DD1869"/>
    <w:rsid w:val="00DE3D61"/>
    <w:rsid w:val="00DE565D"/>
    <w:rsid w:val="00E020C9"/>
    <w:rsid w:val="00E10628"/>
    <w:rsid w:val="00E144CD"/>
    <w:rsid w:val="00E21349"/>
    <w:rsid w:val="00E2292B"/>
    <w:rsid w:val="00E31D9B"/>
    <w:rsid w:val="00E437C3"/>
    <w:rsid w:val="00E83D70"/>
    <w:rsid w:val="00E85056"/>
    <w:rsid w:val="00EA3ED6"/>
    <w:rsid w:val="00EA4468"/>
    <w:rsid w:val="00EA6E28"/>
    <w:rsid w:val="00EB0168"/>
    <w:rsid w:val="00EF3BD2"/>
    <w:rsid w:val="00F06767"/>
    <w:rsid w:val="00F0752A"/>
    <w:rsid w:val="00F253A7"/>
    <w:rsid w:val="00F301CB"/>
    <w:rsid w:val="00F378D0"/>
    <w:rsid w:val="00F44000"/>
    <w:rsid w:val="00F47767"/>
    <w:rsid w:val="00F76A7F"/>
    <w:rsid w:val="00F76B38"/>
    <w:rsid w:val="00F838E1"/>
    <w:rsid w:val="00F842DC"/>
    <w:rsid w:val="00F876FF"/>
    <w:rsid w:val="00F93A89"/>
    <w:rsid w:val="00F96D8B"/>
    <w:rsid w:val="00F970FA"/>
    <w:rsid w:val="00FA2721"/>
    <w:rsid w:val="00FA3D11"/>
    <w:rsid w:val="00FB4BB8"/>
    <w:rsid w:val="00FE4B4A"/>
    <w:rsid w:val="00FF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7A"/>
    <w:pPr>
      <w:spacing w:line="300" w:lineRule="exact"/>
    </w:pPr>
    <w:rPr>
      <w:sz w:val="24"/>
      <w:lang w:val="en-GB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ous-titre1">
    <w:name w:val="Sous-titr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rsid w:val="000B6FD4"/>
    <w:rPr>
      <w:i/>
      <w:iCs/>
    </w:rPr>
  </w:style>
  <w:style w:type="character" w:styleId="CodeHTML">
    <w:name w:val="HTML Code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rsid w:val="000B6FD4"/>
    <w:rPr>
      <w:i/>
      <w:iCs/>
    </w:rPr>
  </w:style>
  <w:style w:type="character" w:styleId="ClavierHTML">
    <w:name w:val="HTML Keyboard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rsid w:val="000B6FD4"/>
    <w:rPr>
      <w:rFonts w:ascii="Courier New" w:hAnsi="Courier New"/>
    </w:rPr>
  </w:style>
  <w:style w:type="character" w:styleId="Machinecrire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Lienhypertexte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ie1">
    <w:name w:val="Bibliograph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Citation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ion1">
    <w:name w:val="Citation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  <w:style w:type="character" w:customStyle="1" w:styleId="PieddepageCar">
    <w:name w:val="Pied de page Car"/>
    <w:basedOn w:val="Policepardfaut"/>
    <w:link w:val="Pieddepage"/>
    <w:uiPriority w:val="99"/>
    <w:rsid w:val="000C25F3"/>
    <w:rPr>
      <w:rFonts w:ascii="Arial" w:hAnsi="Arial"/>
      <w:lang w:val="en-GB"/>
    </w:rPr>
  </w:style>
  <w:style w:type="paragraph" w:styleId="Paragraphedeliste">
    <w:name w:val="List Paragraph"/>
    <w:basedOn w:val="Normal"/>
    <w:uiPriority w:val="34"/>
    <w:qFormat/>
    <w:rsid w:val="00282B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7A"/>
    <w:pPr>
      <w:spacing w:line="300" w:lineRule="exact"/>
    </w:pPr>
    <w:rPr>
      <w:sz w:val="24"/>
      <w:lang w:val="en-GB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ous-titre1">
    <w:name w:val="Sous-titr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rsid w:val="000B6FD4"/>
    <w:rPr>
      <w:i/>
      <w:iCs/>
    </w:rPr>
  </w:style>
  <w:style w:type="character" w:styleId="CodeHTML">
    <w:name w:val="HTML Code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rsid w:val="000B6FD4"/>
    <w:rPr>
      <w:i/>
      <w:iCs/>
    </w:rPr>
  </w:style>
  <w:style w:type="character" w:styleId="ClavierHTML">
    <w:name w:val="HTML Keyboard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rsid w:val="000B6FD4"/>
    <w:rPr>
      <w:rFonts w:ascii="Courier New" w:hAnsi="Courier New"/>
    </w:rPr>
  </w:style>
  <w:style w:type="character" w:styleId="Machinecrire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Lienhypertexte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ie1">
    <w:name w:val="Bibliograph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Citation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ion1">
    <w:name w:val="Citation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  <w:style w:type="character" w:customStyle="1" w:styleId="PieddepageCar">
    <w:name w:val="Pied de page Car"/>
    <w:basedOn w:val="Policepardfaut"/>
    <w:link w:val="Pieddepage"/>
    <w:uiPriority w:val="99"/>
    <w:rsid w:val="000C25F3"/>
    <w:rPr>
      <w:rFonts w:ascii="Arial" w:hAnsi="Arial"/>
      <w:lang w:val="en-GB"/>
    </w:rPr>
  </w:style>
  <w:style w:type="paragraph" w:styleId="Paragraphedeliste">
    <w:name w:val="List Paragraph"/>
    <w:basedOn w:val="Normal"/>
    <w:uiPriority w:val="34"/>
    <w:qFormat/>
    <w:rsid w:val="00282B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9</TotalTime>
  <Pages>1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RCAAAAAT UTILISATEUR 13</cp:lastModifiedBy>
  <cp:revision>39</cp:revision>
  <cp:lastPrinted>2015-12-18T06:56:00Z</cp:lastPrinted>
  <dcterms:created xsi:type="dcterms:W3CDTF">2015-02-21T10:58:00Z</dcterms:created>
  <dcterms:modified xsi:type="dcterms:W3CDTF">2015-12-1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